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E95E6" w14:textId="77777777" w:rsidR="00645E84" w:rsidRDefault="00000000">
      <w:pPr>
        <w:spacing w:line="480" w:lineRule="auto"/>
        <w:jc w:val="center"/>
        <w:rPr>
          <w:rFonts w:eastAsia="Times New Roman"/>
          <w:b/>
          <w:bCs/>
        </w:rPr>
      </w:pPr>
      <w:r>
        <w:rPr>
          <w:rFonts w:eastAsia="Times New Roman"/>
          <w:b/>
          <w:bCs/>
          <w:color w:val="000000"/>
        </w:rPr>
        <w:t>SUPPLEMENTARY MATERIAL</w:t>
      </w:r>
    </w:p>
    <w:p w14:paraId="410960F0" w14:textId="1ECD0D59" w:rsidR="00645E84" w:rsidRDefault="00000000">
      <w:pPr>
        <w:rPr>
          <w:b/>
        </w:rPr>
      </w:pPr>
      <w:r>
        <w:rPr>
          <w:b/>
        </w:rPr>
        <w:t xml:space="preserve">Prolonged </w:t>
      </w:r>
      <w:r>
        <w:rPr>
          <w:rFonts w:hint="eastAsia"/>
          <w:b/>
          <w:lang w:eastAsia="zh-CN"/>
        </w:rPr>
        <w:t>ventricular</w:t>
      </w:r>
      <w:r>
        <w:rPr>
          <w:b/>
        </w:rPr>
        <w:t xml:space="preserve"> repolarization associated with mild cognitive impairment and white matter hyperintensities: a </w:t>
      </w:r>
      <w:r w:rsidR="00FC4364">
        <w:rPr>
          <w:rFonts w:hint="eastAsia"/>
          <w:b/>
          <w:lang w:eastAsia="zh-CN"/>
        </w:rPr>
        <w:t>cross-sectional</w:t>
      </w:r>
      <w:r>
        <w:rPr>
          <w:b/>
        </w:rPr>
        <w:t xml:space="preserve"> study</w:t>
      </w:r>
    </w:p>
    <w:p w14:paraId="1FD8B37E" w14:textId="77777777" w:rsidR="00645E84" w:rsidRDefault="00645E84">
      <w:pPr>
        <w:rPr>
          <w:bCs/>
        </w:rPr>
      </w:pPr>
    </w:p>
    <w:p w14:paraId="576AAAEF" w14:textId="77777777" w:rsidR="00645E84" w:rsidRDefault="00000000">
      <w:pPr>
        <w:rPr>
          <w:bCs/>
        </w:rPr>
      </w:pPr>
      <w:r>
        <w:rPr>
          <w:bCs/>
        </w:rPr>
        <w:t>Ming Mao, MD,</w:t>
      </w:r>
      <w:r>
        <w:rPr>
          <w:bCs/>
          <w:vertAlign w:val="superscript"/>
        </w:rPr>
        <w:t>1</w:t>
      </w:r>
      <w:r>
        <w:rPr>
          <w:rFonts w:hint="eastAsia"/>
          <w:bCs/>
          <w:vertAlign w:val="superscript"/>
          <w:lang w:val="en-US" w:eastAsia="zh-CN"/>
        </w:rPr>
        <w:t>,2</w:t>
      </w:r>
      <w:r>
        <w:rPr>
          <w:bCs/>
        </w:rPr>
        <w:t xml:space="preserve"> </w:t>
      </w:r>
      <w:r>
        <w:rPr>
          <w:rFonts w:hint="eastAsia"/>
          <w:bCs/>
          <w:lang w:val="en-US" w:eastAsia="zh-CN"/>
        </w:rPr>
        <w:t xml:space="preserve">Yiran Wei, </w:t>
      </w:r>
      <w:r>
        <w:rPr>
          <w:bCs/>
        </w:rPr>
        <w:t>MD</w:t>
      </w:r>
      <w:r>
        <w:rPr>
          <w:rFonts w:hint="eastAsia"/>
          <w:bCs/>
          <w:lang w:val="en-US" w:eastAsia="zh-CN"/>
        </w:rPr>
        <w:t>,</w:t>
      </w:r>
      <w:r>
        <w:rPr>
          <w:bCs/>
          <w:vertAlign w:val="superscript"/>
        </w:rPr>
        <w:t>1</w:t>
      </w:r>
      <w:r>
        <w:rPr>
          <w:rFonts w:hint="eastAsia"/>
          <w:bCs/>
          <w:lang w:val="en-US" w:eastAsia="zh-CN"/>
        </w:rPr>
        <w:t xml:space="preserve"> </w:t>
      </w:r>
      <w:r>
        <w:rPr>
          <w:bCs/>
        </w:rPr>
        <w:t>Chaoqun Wang, MD,</w:t>
      </w:r>
      <w:r>
        <w:rPr>
          <w:rFonts w:hint="eastAsia"/>
          <w:bCs/>
          <w:vertAlign w:val="superscript"/>
          <w:lang w:val="en-US" w:eastAsia="zh-CN"/>
        </w:rPr>
        <w:t>3</w:t>
      </w:r>
      <w:r>
        <w:rPr>
          <w:bCs/>
        </w:rPr>
        <w:t xml:space="preserve"> Xiaolei Han, MD, PhD,</w:t>
      </w:r>
      <w:r>
        <w:rPr>
          <w:bCs/>
          <w:vertAlign w:val="superscript"/>
        </w:rPr>
        <w:t>1</w:t>
      </w:r>
      <w:r>
        <w:rPr>
          <w:rFonts w:hint="eastAsia"/>
          <w:bCs/>
          <w:vertAlign w:val="superscript"/>
          <w:lang w:val="en-US" w:eastAsia="zh-CN"/>
        </w:rPr>
        <w:t>,2</w:t>
      </w:r>
      <w:r>
        <w:rPr>
          <w:bCs/>
        </w:rPr>
        <w:t xml:space="preserve"> Rui Liu, MD</w:t>
      </w:r>
      <w:r>
        <w:rPr>
          <w:rFonts w:hint="eastAsia"/>
          <w:bCs/>
        </w:rPr>
        <w:t>,</w:t>
      </w:r>
      <w:r>
        <w:rPr>
          <w:bCs/>
        </w:rPr>
        <w:t xml:space="preserve"> PhD,</w:t>
      </w:r>
      <w:r>
        <w:rPr>
          <w:bCs/>
          <w:vertAlign w:val="superscript"/>
        </w:rPr>
        <w:t>1</w:t>
      </w:r>
      <w:r>
        <w:rPr>
          <w:rFonts w:hint="eastAsia"/>
          <w:bCs/>
          <w:vertAlign w:val="superscript"/>
          <w:lang w:val="en-US" w:eastAsia="zh-CN"/>
        </w:rPr>
        <w:t>,2</w:t>
      </w:r>
      <w:r>
        <w:rPr>
          <w:bCs/>
        </w:rPr>
        <w:t xml:space="preserve"> Yi Dong, MD, PhD,</w:t>
      </w:r>
      <w:r>
        <w:rPr>
          <w:bCs/>
          <w:vertAlign w:val="superscript"/>
        </w:rPr>
        <w:t>1</w:t>
      </w:r>
      <w:r>
        <w:rPr>
          <w:rFonts w:hint="eastAsia"/>
          <w:bCs/>
          <w:vertAlign w:val="superscript"/>
          <w:lang w:val="en-US" w:eastAsia="zh-CN"/>
        </w:rPr>
        <w:t>,2</w:t>
      </w:r>
      <w:r>
        <w:rPr>
          <w:bCs/>
        </w:rPr>
        <w:t xml:space="preserve"> L</w:t>
      </w:r>
      <w:r>
        <w:rPr>
          <w:rFonts w:hint="eastAsia"/>
          <w:bCs/>
        </w:rPr>
        <w:t>in</w:t>
      </w:r>
      <w:r>
        <w:rPr>
          <w:bCs/>
        </w:rPr>
        <w:t xml:space="preserve"> Song, MD, PhD,</w:t>
      </w:r>
      <w:r>
        <w:rPr>
          <w:bCs/>
          <w:vertAlign w:val="superscript"/>
        </w:rPr>
        <w:t>1</w:t>
      </w:r>
      <w:r>
        <w:rPr>
          <w:rFonts w:hint="eastAsia"/>
          <w:bCs/>
          <w:vertAlign w:val="superscript"/>
          <w:lang w:val="en-US" w:eastAsia="zh-CN"/>
        </w:rPr>
        <w:t>,2</w:t>
      </w:r>
      <w:r>
        <w:rPr>
          <w:bCs/>
        </w:rPr>
        <w:t xml:space="preserve"> Lin Cong, MD, PhD,</w:t>
      </w:r>
      <w:r>
        <w:rPr>
          <w:bCs/>
          <w:vertAlign w:val="superscript"/>
        </w:rPr>
        <w:t>1</w:t>
      </w:r>
      <w:r>
        <w:rPr>
          <w:rFonts w:hint="eastAsia"/>
          <w:bCs/>
          <w:vertAlign w:val="superscript"/>
          <w:lang w:val="en-US" w:eastAsia="zh-CN"/>
        </w:rPr>
        <w:t>,2</w:t>
      </w:r>
      <w:r>
        <w:rPr>
          <w:bCs/>
        </w:rPr>
        <w:t xml:space="preserve"> Yongxiang Wang, MD, PhD,</w:t>
      </w:r>
      <w:r>
        <w:rPr>
          <w:rFonts w:hint="eastAsia"/>
          <w:bCs/>
          <w:vertAlign w:val="superscript"/>
          <w:lang w:val="en-US" w:eastAsia="zh-CN"/>
        </w:rPr>
        <w:t>1</w:t>
      </w:r>
      <w:r>
        <w:rPr>
          <w:bCs/>
          <w:vertAlign w:val="superscript"/>
        </w:rPr>
        <w:t>,</w:t>
      </w:r>
      <w:r>
        <w:rPr>
          <w:rFonts w:hint="eastAsia"/>
          <w:bCs/>
          <w:vertAlign w:val="superscript"/>
          <w:lang w:val="en-US" w:eastAsia="zh-CN"/>
        </w:rPr>
        <w:t>2</w:t>
      </w:r>
      <w:r>
        <w:rPr>
          <w:bCs/>
          <w:vertAlign w:val="superscript"/>
        </w:rPr>
        <w:t>,4,5*</w:t>
      </w:r>
      <w:r>
        <w:rPr>
          <w:bCs/>
        </w:rPr>
        <w:t xml:space="preserve"> Yifeng Du, MD, PhD,</w:t>
      </w:r>
      <w:r>
        <w:rPr>
          <w:bCs/>
          <w:vertAlign w:val="superscript"/>
        </w:rPr>
        <w:t>1</w:t>
      </w:r>
      <w:r>
        <w:rPr>
          <w:rFonts w:hint="eastAsia"/>
          <w:bCs/>
          <w:vertAlign w:val="superscript"/>
          <w:lang w:val="en-US" w:eastAsia="zh-CN"/>
        </w:rPr>
        <w:t>,</w:t>
      </w:r>
      <w:r>
        <w:rPr>
          <w:bCs/>
          <w:vertAlign w:val="superscript"/>
        </w:rPr>
        <w:t>2,</w:t>
      </w:r>
      <w:r>
        <w:rPr>
          <w:rFonts w:hint="eastAsia"/>
          <w:bCs/>
          <w:vertAlign w:val="superscript"/>
          <w:lang w:val="en-US" w:eastAsia="zh-CN"/>
        </w:rPr>
        <w:t>3</w:t>
      </w:r>
      <w:r>
        <w:rPr>
          <w:bCs/>
          <w:vertAlign w:val="superscript"/>
        </w:rPr>
        <w:t>*</w:t>
      </w:r>
      <w:r>
        <w:rPr>
          <w:bCs/>
        </w:rPr>
        <w:t xml:space="preserve"> Chengxuan Qiu, PhD</w:t>
      </w:r>
      <w:r>
        <w:rPr>
          <w:rFonts w:hint="eastAsia"/>
          <w:bCs/>
          <w:vertAlign w:val="superscript"/>
          <w:lang w:val="en-US" w:eastAsia="zh-CN"/>
        </w:rPr>
        <w:t>3</w:t>
      </w:r>
      <w:r>
        <w:rPr>
          <w:bCs/>
          <w:vertAlign w:val="superscript"/>
        </w:rPr>
        <w:t>,5</w:t>
      </w:r>
    </w:p>
    <w:p w14:paraId="322C7B93" w14:textId="77777777" w:rsidR="00645E84" w:rsidRDefault="00645E84">
      <w:pPr>
        <w:rPr>
          <w:bCs/>
        </w:rPr>
      </w:pPr>
    </w:p>
    <w:p w14:paraId="6F8D8DB1" w14:textId="77777777" w:rsidR="00645E84" w:rsidRDefault="00000000">
      <w:pPr>
        <w:rPr>
          <w:bCs/>
        </w:rPr>
      </w:pPr>
      <w:r>
        <w:rPr>
          <w:rFonts w:hint="eastAsia"/>
          <w:bCs/>
          <w:vertAlign w:val="superscript"/>
          <w:lang w:val="en-US" w:eastAsia="zh-CN"/>
        </w:rPr>
        <w:t>1</w:t>
      </w:r>
      <w:r>
        <w:rPr>
          <w:bCs/>
        </w:rPr>
        <w:t>Department of Neurology, Shandong Provincial Hospital affiliated to Shandong First Medical University, Jinan, Shandong, 250021</w:t>
      </w:r>
      <w:r>
        <w:rPr>
          <w:rFonts w:hint="eastAsia"/>
          <w:bCs/>
        </w:rPr>
        <w:t>,</w:t>
      </w:r>
      <w:r>
        <w:rPr>
          <w:bCs/>
        </w:rPr>
        <w:t xml:space="preserve"> P.R. China;</w:t>
      </w:r>
    </w:p>
    <w:p w14:paraId="2481B098" w14:textId="77777777" w:rsidR="00645E84" w:rsidRDefault="00000000">
      <w:pPr>
        <w:rPr>
          <w:bCs/>
        </w:rPr>
      </w:pPr>
      <w:r>
        <w:rPr>
          <w:rFonts w:hint="eastAsia"/>
          <w:bCs/>
          <w:vertAlign w:val="superscript"/>
          <w:lang w:val="en-US" w:eastAsia="zh-CN"/>
        </w:rPr>
        <w:t>2</w:t>
      </w:r>
      <w:r>
        <w:rPr>
          <w:bCs/>
        </w:rPr>
        <w:t>Key Laboratory of Endocrine Glucose &amp; Lipids Metabolism and Brain Aging in Shandong First Medical University, Ministry of Education of the People’s Republic of China, Jinan, Shandong, 250021, P.R. China;</w:t>
      </w:r>
    </w:p>
    <w:p w14:paraId="1E608346" w14:textId="77777777" w:rsidR="00645E84" w:rsidRDefault="00000000">
      <w:pPr>
        <w:rPr>
          <w:bCs/>
        </w:rPr>
      </w:pPr>
      <w:bookmarkStart w:id="0" w:name="OLE_LINK33"/>
      <w:r>
        <w:rPr>
          <w:rFonts w:hint="eastAsia"/>
          <w:shd w:val="clear" w:color="auto" w:fill="FFFFFF"/>
          <w:vertAlign w:val="superscript"/>
          <w:lang w:val="en-US" w:eastAsia="zh-CN"/>
        </w:rPr>
        <w:t>3</w:t>
      </w:r>
      <w:r>
        <w:rPr>
          <w:bCs/>
        </w:rPr>
        <w:t>Department of Neurology, Shandong Provincial Hospital, Shandong University, Jinan, Shandong, 250021</w:t>
      </w:r>
      <w:r>
        <w:rPr>
          <w:rFonts w:hint="eastAsia"/>
          <w:bCs/>
        </w:rPr>
        <w:t>,</w:t>
      </w:r>
      <w:r>
        <w:rPr>
          <w:bCs/>
        </w:rPr>
        <w:t xml:space="preserve"> P.R. China</w:t>
      </w:r>
      <w:bookmarkEnd w:id="0"/>
      <w:r>
        <w:rPr>
          <w:bCs/>
        </w:rPr>
        <w:t>;</w:t>
      </w:r>
    </w:p>
    <w:p w14:paraId="7798D5EA" w14:textId="77777777" w:rsidR="00645E84" w:rsidRDefault="00000000">
      <w:pPr>
        <w:rPr>
          <w:bCs/>
        </w:rPr>
      </w:pPr>
      <w:r>
        <w:rPr>
          <w:rFonts w:hint="eastAsia"/>
          <w:bCs/>
          <w:vertAlign w:val="superscript"/>
          <w:lang w:val="en-US" w:eastAsia="zh-CN"/>
        </w:rPr>
        <w:t>4</w:t>
      </w:r>
      <w:r>
        <w:rPr>
          <w:bCs/>
        </w:rPr>
        <w:t>Institute of Brain Science and Brain-inspired Research, Shandong First Medical University &amp; Shandong Academy of Medical Sciences, Jinan, Shandong, 250021, P.R. China;</w:t>
      </w:r>
    </w:p>
    <w:p w14:paraId="3D5368C5" w14:textId="77777777" w:rsidR="00645E84" w:rsidRDefault="00000000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  <w:vertAlign w:val="superscript"/>
        </w:rPr>
        <w:t>5</w:t>
      </w:r>
      <w:r>
        <w:rPr>
          <w:color w:val="000000"/>
          <w:shd w:val="clear" w:color="auto" w:fill="FFFFFF"/>
        </w:rPr>
        <w:t>Aging Research Center and Center for Alzheimer Research, Department of Neurobiology, Care Sciences and Society, Karolinska Institutet-Stockholm University, Stockholm, 17177</w:t>
      </w:r>
      <w:r>
        <w:rPr>
          <w:rFonts w:hint="eastAsia"/>
          <w:color w:val="000000"/>
          <w:shd w:val="clear" w:color="auto" w:fill="FFFFFF"/>
        </w:rPr>
        <w:t>,</w:t>
      </w:r>
      <w:r>
        <w:rPr>
          <w:color w:val="000000"/>
          <w:shd w:val="clear" w:color="auto" w:fill="FFFFFF"/>
        </w:rPr>
        <w:t xml:space="preserve"> Sweden.</w:t>
      </w:r>
    </w:p>
    <w:p w14:paraId="294D43E2" w14:textId="77777777" w:rsidR="00AF744E" w:rsidRDefault="00AF744E">
      <w:pPr>
        <w:rPr>
          <w:color w:val="000000"/>
          <w:shd w:val="clear" w:color="auto" w:fill="FFFFFF"/>
        </w:rPr>
      </w:pPr>
    </w:p>
    <w:p w14:paraId="5E8053A0" w14:textId="77777777" w:rsidR="00AF744E" w:rsidRDefault="00AF744E">
      <w:pPr>
        <w:rPr>
          <w:color w:val="000000"/>
          <w:shd w:val="clear" w:color="auto" w:fill="FFFFFF"/>
        </w:rPr>
      </w:pPr>
    </w:p>
    <w:p w14:paraId="43E723A9" w14:textId="77777777" w:rsidR="00645E84" w:rsidRDefault="00645E84">
      <w:pPr>
        <w:rPr>
          <w:bCs/>
          <w:lang w:eastAsia="zh-CN"/>
        </w:rPr>
      </w:pPr>
    </w:p>
    <w:p w14:paraId="154FD8EC" w14:textId="77777777" w:rsidR="00645E84" w:rsidRDefault="00000000">
      <w:pPr>
        <w:rPr>
          <w:b/>
          <w:bCs/>
          <w:lang w:eastAsia="zh-CN"/>
        </w:rPr>
      </w:pPr>
      <w:r>
        <w:rPr>
          <w:b/>
          <w:bCs/>
          <w:lang w:eastAsia="zh-CN"/>
        </w:rPr>
        <w:t>CONTENTS</w:t>
      </w:r>
    </w:p>
    <w:p w14:paraId="334196FF" w14:textId="77777777" w:rsidR="00645E84" w:rsidRDefault="00645E84">
      <w:pPr>
        <w:rPr>
          <w:b/>
          <w:bCs/>
          <w:lang w:eastAsia="zh-CN"/>
        </w:rPr>
      </w:pPr>
    </w:p>
    <w:p w14:paraId="764A967D" w14:textId="2DD8C2BA" w:rsidR="00645E84" w:rsidRDefault="00000000">
      <w:pPr>
        <w:rPr>
          <w:b/>
          <w:bCs/>
          <w:lang w:eastAsia="zh-CN"/>
        </w:rPr>
      </w:pPr>
      <w:r>
        <w:rPr>
          <w:b/>
          <w:bCs/>
          <w:lang w:eastAsia="zh-CN"/>
        </w:rPr>
        <w:t>Supplementa</w:t>
      </w:r>
      <w:r>
        <w:rPr>
          <w:rFonts w:hint="eastAsia"/>
          <w:b/>
          <w:bCs/>
          <w:lang w:eastAsia="zh-CN"/>
        </w:rPr>
        <w:t>ry</w:t>
      </w:r>
      <w:r>
        <w:rPr>
          <w:b/>
          <w:bCs/>
          <w:lang w:eastAsia="zh-CN"/>
        </w:rPr>
        <w:t xml:space="preserve"> </w:t>
      </w:r>
      <w:r w:rsidR="006017CA">
        <w:rPr>
          <w:rFonts w:hint="eastAsia"/>
          <w:b/>
          <w:bCs/>
          <w:lang w:eastAsia="zh-CN"/>
        </w:rPr>
        <w:t>file</w:t>
      </w:r>
      <w:r>
        <w:rPr>
          <w:b/>
          <w:bCs/>
          <w:lang w:eastAsia="zh-CN"/>
        </w:rPr>
        <w:t>s</w:t>
      </w:r>
    </w:p>
    <w:p w14:paraId="267C4228" w14:textId="77777777" w:rsidR="00645E84" w:rsidRPr="00122E40" w:rsidRDefault="00000000" w:rsidP="00FF672E">
      <w:pPr>
        <w:rPr>
          <w:lang w:eastAsia="zh-CN"/>
        </w:rPr>
      </w:pPr>
      <w:r w:rsidRPr="00122E40">
        <w:rPr>
          <w:b/>
          <w:bCs/>
          <w:lang w:eastAsia="zh-CN"/>
        </w:rPr>
        <w:t xml:space="preserve">Supplementary Figure 1. </w:t>
      </w:r>
      <w:r w:rsidRPr="00122E40">
        <w:rPr>
          <w:lang w:eastAsia="zh-CN"/>
        </w:rPr>
        <w:t xml:space="preserve">Association of QT, JT, and JTc intervals with CSF volume by history of coronary heart disease and </w:t>
      </w:r>
      <w:r w:rsidRPr="00122E40">
        <w:rPr>
          <w:i/>
          <w:iCs/>
          <w:lang w:eastAsia="zh-CN"/>
        </w:rPr>
        <w:t>APOE</w:t>
      </w:r>
      <w:r w:rsidRPr="00122E40">
        <w:rPr>
          <w:lang w:eastAsia="zh-CN"/>
        </w:rPr>
        <w:t xml:space="preserve"> genotype in the analytical sample 2 (n=989).</w:t>
      </w:r>
    </w:p>
    <w:p w14:paraId="4573CB29" w14:textId="35FCD74B" w:rsidR="006017CA" w:rsidRPr="00122E40" w:rsidRDefault="006017CA" w:rsidP="00FF672E">
      <w:pPr>
        <w:rPr>
          <w:lang w:eastAsia="zh-CN"/>
        </w:rPr>
      </w:pPr>
      <w:r w:rsidRPr="00122E40">
        <w:rPr>
          <w:b/>
          <w:bCs/>
          <w:lang w:eastAsia="zh-CN"/>
        </w:rPr>
        <w:t>Supplementary Table 1.</w:t>
      </w:r>
      <w:r w:rsidRPr="00122E40">
        <w:rPr>
          <w:lang w:eastAsia="zh-CN"/>
        </w:rPr>
        <w:t xml:space="preserve"> Association of ventricular electrocardiogram parameters with mild cognitive impairment and its subtypes in participants without atrial fibrillation (n=4261).</w:t>
      </w:r>
    </w:p>
    <w:p w14:paraId="5CC9E279" w14:textId="42830C50" w:rsidR="00A07D08" w:rsidRPr="00122E40" w:rsidRDefault="00A07D08" w:rsidP="00FF672E">
      <w:pPr>
        <w:rPr>
          <w:lang w:eastAsia="zh-CN"/>
        </w:rPr>
      </w:pPr>
      <w:r w:rsidRPr="00122E40">
        <w:rPr>
          <w:b/>
          <w:bCs/>
          <w:lang w:eastAsia="zh-CN"/>
        </w:rPr>
        <w:t xml:space="preserve">Supplementary Table </w:t>
      </w:r>
      <w:r w:rsidR="0037594C" w:rsidRPr="00122E40">
        <w:rPr>
          <w:b/>
          <w:bCs/>
          <w:lang w:eastAsia="zh-CN"/>
        </w:rPr>
        <w:t>2</w:t>
      </w:r>
      <w:r w:rsidRPr="00122E40">
        <w:rPr>
          <w:b/>
          <w:bCs/>
          <w:lang w:eastAsia="zh-CN"/>
        </w:rPr>
        <w:t>.</w:t>
      </w:r>
      <w:r w:rsidRPr="00122E40">
        <w:rPr>
          <w:lang w:eastAsia="zh-CN"/>
        </w:rPr>
        <w:t xml:space="preserve"> Association of ventricular electrocardiogram parameters with mild cognitive impairment and its subtypes in participants without stroke (n=3681).</w:t>
      </w:r>
    </w:p>
    <w:p w14:paraId="7C0A5837" w14:textId="4D292D30" w:rsidR="006017CA" w:rsidRPr="00122E40" w:rsidRDefault="006017CA" w:rsidP="00FF672E">
      <w:pPr>
        <w:rPr>
          <w:lang w:eastAsia="zh-CN"/>
        </w:rPr>
      </w:pPr>
      <w:r w:rsidRPr="00122E40">
        <w:rPr>
          <w:b/>
          <w:bCs/>
          <w:lang w:eastAsia="zh-CN"/>
        </w:rPr>
        <w:t xml:space="preserve">Supplementary Table </w:t>
      </w:r>
      <w:r w:rsidR="0037594C" w:rsidRPr="00122E40">
        <w:rPr>
          <w:b/>
          <w:bCs/>
          <w:lang w:eastAsia="zh-CN"/>
        </w:rPr>
        <w:t>3</w:t>
      </w:r>
      <w:r w:rsidRPr="00122E40">
        <w:rPr>
          <w:b/>
          <w:bCs/>
          <w:lang w:eastAsia="zh-CN"/>
        </w:rPr>
        <w:t>.</w:t>
      </w:r>
      <w:r w:rsidRPr="00122E40">
        <w:rPr>
          <w:lang w:eastAsia="zh-CN"/>
        </w:rPr>
        <w:t xml:space="preserve"> Association of ventricular electrocardiogram parameters with structural brain MRI measures in participants without atrial fibrillation (n=982).</w:t>
      </w:r>
    </w:p>
    <w:p w14:paraId="316C422D" w14:textId="265A3826" w:rsidR="006017CA" w:rsidRPr="00122E40" w:rsidRDefault="006017CA" w:rsidP="00FF672E">
      <w:pPr>
        <w:rPr>
          <w:lang w:eastAsia="zh-CN"/>
        </w:rPr>
      </w:pPr>
      <w:r w:rsidRPr="00122E40">
        <w:rPr>
          <w:b/>
          <w:bCs/>
          <w:lang w:eastAsia="zh-CN"/>
        </w:rPr>
        <w:t>Supplementary Table 4.</w:t>
      </w:r>
      <w:r w:rsidRPr="00122E40">
        <w:rPr>
          <w:lang w:eastAsia="zh-CN"/>
        </w:rPr>
        <w:t xml:space="preserve"> Association of ventricular electrocardiogram parameters with structural brain MRI measures in participants without stroke (n=860).</w:t>
      </w:r>
    </w:p>
    <w:p w14:paraId="0802BF0B" w14:textId="77777777" w:rsidR="00645E84" w:rsidRPr="00122E40" w:rsidRDefault="00645E84">
      <w:pPr>
        <w:rPr>
          <w:b/>
          <w:bCs/>
          <w:lang w:eastAsia="zh-CN"/>
        </w:rPr>
      </w:pPr>
    </w:p>
    <w:p w14:paraId="6C67B98C" w14:textId="77777777" w:rsidR="00645E84" w:rsidRDefault="00645E84">
      <w:pPr>
        <w:pStyle w:val="afc"/>
        <w:ind w:left="480"/>
        <w:rPr>
          <w:b/>
          <w:bCs/>
          <w:lang w:eastAsia="zh-CN"/>
        </w:rPr>
        <w:sectPr w:rsidR="00645E84" w:rsidSect="00E33354">
          <w:headerReference w:type="default" r:id="rId8"/>
          <w:footerReference w:type="even" r:id="rId9"/>
          <w:footerReference w:type="default" r:id="rId10"/>
          <w:footerReference w:type="first" r:id="rId11"/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624624AC" w14:textId="77777777" w:rsidR="00645E84" w:rsidRDefault="00000000">
      <w:pPr>
        <w:spacing w:line="48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6C46BE1" wp14:editId="286B687D">
            <wp:extent cx="8884920" cy="3848100"/>
            <wp:effectExtent l="0" t="0" r="0" b="0"/>
            <wp:docPr id="83764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64233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8492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9BB38" w14:textId="77777777" w:rsidR="00645E84" w:rsidRDefault="00000000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>Figure</w:t>
      </w:r>
      <w:r>
        <w:rPr>
          <w:b/>
          <w:bCs/>
        </w:rPr>
        <w:t xml:space="preserve"> 1. </w:t>
      </w:r>
      <w:bookmarkStart w:id="1" w:name="_Hlk139273820"/>
      <w:r>
        <w:rPr>
          <w:b/>
          <w:bCs/>
        </w:rPr>
        <w:t xml:space="preserve">Association of QT, JT, and JTc intervals with CSF volume by </w:t>
      </w:r>
      <w:r>
        <w:rPr>
          <w:rFonts w:hint="eastAsia"/>
          <w:b/>
          <w:bCs/>
        </w:rPr>
        <w:t>history</w:t>
      </w:r>
      <w:r>
        <w:rPr>
          <w:b/>
          <w:bCs/>
        </w:rPr>
        <w:t xml:space="preserve"> of coronary heart disease and </w:t>
      </w:r>
      <w:r>
        <w:rPr>
          <w:b/>
          <w:bCs/>
          <w:i/>
          <w:iCs/>
        </w:rPr>
        <w:t>APOE</w:t>
      </w:r>
      <w:r>
        <w:rPr>
          <w:b/>
          <w:bCs/>
        </w:rPr>
        <w:t xml:space="preserve"> genotype in analytical sample 2 (n=989).</w:t>
      </w:r>
      <w:bookmarkEnd w:id="1"/>
    </w:p>
    <w:p w14:paraId="029019EE" w14:textId="630427DD" w:rsidR="00645E84" w:rsidRDefault="00000000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Abbreviations: CSF, </w:t>
      </w:r>
      <w:r>
        <w:rPr>
          <w:rFonts w:hint="eastAsia"/>
          <w:sz w:val="20"/>
          <w:szCs w:val="20"/>
        </w:rPr>
        <w:t>c</w:t>
      </w:r>
      <w:r>
        <w:rPr>
          <w:sz w:val="20"/>
          <w:szCs w:val="20"/>
        </w:rPr>
        <w:t xml:space="preserve">erebrospinal fluid; CHD, coronary heart disease; </w:t>
      </w:r>
      <w:r>
        <w:rPr>
          <w:i/>
          <w:iCs/>
          <w:sz w:val="20"/>
          <w:szCs w:val="20"/>
        </w:rPr>
        <w:t>APOE</w:t>
      </w:r>
      <w:r>
        <w:rPr>
          <w:sz w:val="20"/>
          <w:szCs w:val="20"/>
          <w:lang w:eastAsia="zh-CN"/>
        </w:rPr>
        <w:t>, apolipoprotein E gene;</w:t>
      </w:r>
      <w:r>
        <w:rPr>
          <w:sz w:val="20"/>
          <w:szCs w:val="20"/>
        </w:rPr>
        <w:t xml:space="preserve"> CI, confidence interval.</w:t>
      </w:r>
    </w:p>
    <w:p w14:paraId="611D97ED" w14:textId="33C16ECB" w:rsidR="00B602D0" w:rsidRPr="005F1962" w:rsidRDefault="00000000">
      <w:pPr>
        <w:spacing w:line="360" w:lineRule="auto"/>
        <w:rPr>
          <w:sz w:val="20"/>
          <w:szCs w:val="20"/>
        </w:rPr>
        <w:sectPr w:rsidR="00B602D0" w:rsidRPr="005F1962" w:rsidSect="00E33354">
          <w:footerReference w:type="default" r:id="rId13"/>
          <w:pgSz w:w="16838" w:h="11906" w:orient="landscape"/>
          <w:pgMar w:top="1417" w:right="1417" w:bottom="1417" w:left="1417" w:header="851" w:footer="992" w:gutter="0"/>
          <w:cols w:space="425"/>
          <w:docGrid w:type="lines" w:linePitch="326"/>
        </w:sectPr>
      </w:pPr>
      <w:r>
        <w:rPr>
          <w:sz w:val="20"/>
          <w:szCs w:val="20"/>
        </w:rPr>
        <w:t xml:space="preserve">Models were adjusted for age, sex, education, heart rate (QT and JT intervals only), MRI center, total intracranial volume, smoking, alcohol intake, body mass index, dyslipidemia, hypertension, diabetes, </w:t>
      </w:r>
      <w:r>
        <w:rPr>
          <w:i/>
          <w:iCs/>
          <w:sz w:val="20"/>
          <w:szCs w:val="20"/>
        </w:rPr>
        <w:t>APOE</w:t>
      </w:r>
      <w:r>
        <w:rPr>
          <w:sz w:val="20"/>
          <w:szCs w:val="20"/>
        </w:rPr>
        <w:t xml:space="preserve"> genotype (if applicable), CHD (if applicable), arrhythmia, heart failure, stroke, transient ischemic attac</w:t>
      </w:r>
      <w:r>
        <w:rPr>
          <w:rFonts w:hint="eastAsia"/>
          <w:sz w:val="20"/>
          <w:szCs w:val="20"/>
          <w:lang w:eastAsia="zh-CN"/>
        </w:rPr>
        <w:t>k</w:t>
      </w:r>
      <w:r>
        <w:rPr>
          <w:sz w:val="20"/>
          <w:szCs w:val="20"/>
        </w:rPr>
        <w:t xml:space="preserve">, </w:t>
      </w:r>
      <w:r w:rsidR="00C555C2">
        <w:rPr>
          <w:sz w:val="20"/>
          <w:szCs w:val="20"/>
        </w:rPr>
        <w:t xml:space="preserve">and </w:t>
      </w:r>
      <w:r w:rsidR="009C04FF">
        <w:rPr>
          <w:sz w:val="20"/>
          <w:szCs w:val="20"/>
        </w:rPr>
        <w:t xml:space="preserve">use of </w:t>
      </w:r>
      <w:r>
        <w:rPr>
          <w:sz w:val="20"/>
          <w:szCs w:val="20"/>
        </w:rPr>
        <w:t>anti-thrombotic agents, cardiac agents, and QT prolonging agents.</w:t>
      </w:r>
    </w:p>
    <w:p w14:paraId="06A85B1C" w14:textId="798CC479" w:rsidR="00B602D0" w:rsidRDefault="00B602D0" w:rsidP="00FF672E">
      <w:pPr>
        <w:rPr>
          <w:b/>
          <w:bCs/>
        </w:rPr>
      </w:pPr>
      <w:r w:rsidRPr="00122E40">
        <w:rPr>
          <w:rFonts w:hint="eastAsia"/>
          <w:b/>
          <w:bCs/>
          <w:lang w:eastAsia="zh-CN"/>
        </w:rPr>
        <w:lastRenderedPageBreak/>
        <w:t xml:space="preserve">Supplementary </w:t>
      </w:r>
      <w:r w:rsidRPr="00122E40">
        <w:rPr>
          <w:rFonts w:hint="eastAsia"/>
          <w:b/>
          <w:bCs/>
        </w:rPr>
        <w:t>T</w:t>
      </w:r>
      <w:r w:rsidRPr="00122E40">
        <w:rPr>
          <w:b/>
          <w:bCs/>
        </w:rPr>
        <w:t xml:space="preserve">able </w:t>
      </w:r>
      <w:r w:rsidRPr="00122E40">
        <w:rPr>
          <w:rFonts w:hint="eastAsia"/>
          <w:b/>
          <w:bCs/>
          <w:lang w:eastAsia="zh-CN"/>
        </w:rPr>
        <w:t>1</w:t>
      </w:r>
      <w:r w:rsidRPr="00122E40">
        <w:rPr>
          <w:b/>
          <w:bCs/>
        </w:rPr>
        <w:t>. Association of ventricular electrocardiogram parameters with mild cognitive impairment and its subtypes</w:t>
      </w:r>
      <w:r w:rsidR="005F1962" w:rsidRPr="00122E40">
        <w:rPr>
          <w:rFonts w:hint="eastAsia"/>
          <w:b/>
          <w:bCs/>
          <w:lang w:eastAsia="zh-CN"/>
        </w:rPr>
        <w:t xml:space="preserve"> in participants without atrial fibrillation</w:t>
      </w:r>
      <w:r w:rsidRPr="00122E40">
        <w:rPr>
          <w:b/>
          <w:bCs/>
        </w:rPr>
        <w:t xml:space="preserve"> (n=</w:t>
      </w:r>
      <w:r w:rsidR="004E7B80" w:rsidRPr="00122E40">
        <w:rPr>
          <w:b/>
          <w:bCs/>
        </w:rPr>
        <w:t>4261</w:t>
      </w:r>
      <w:r w:rsidRPr="00122E40">
        <w:rPr>
          <w:b/>
          <w:bCs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0"/>
        <w:gridCol w:w="2336"/>
        <w:gridCol w:w="986"/>
        <w:gridCol w:w="278"/>
        <w:gridCol w:w="2327"/>
        <w:gridCol w:w="989"/>
      </w:tblGrid>
      <w:tr w:rsidR="00B602D0" w14:paraId="1600BC0B" w14:textId="77777777" w:rsidTr="00B611EA">
        <w:trPr>
          <w:cantSplit/>
          <w:trHeight w:val="21"/>
        </w:trPr>
        <w:tc>
          <w:tcPr>
            <w:tcW w:w="116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BBF879" w14:textId="77777777" w:rsidR="00B602D0" w:rsidRDefault="00B602D0" w:rsidP="00B611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CG parameters (per 1-SD increment)</w:t>
            </w:r>
          </w:p>
        </w:tc>
        <w:tc>
          <w:tcPr>
            <w:tcW w:w="1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7EF61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E749A2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0AD2F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2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B602D0" w14:paraId="7D131485" w14:textId="77777777" w:rsidTr="00B611EA">
        <w:trPr>
          <w:cantSplit/>
          <w:trHeight w:val="21"/>
        </w:trPr>
        <w:tc>
          <w:tcPr>
            <w:tcW w:w="116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AAEEA" w14:textId="77777777" w:rsidR="00B602D0" w:rsidRDefault="00B602D0" w:rsidP="00B611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51456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9EC1B" w14:textId="77777777" w:rsidR="00B602D0" w:rsidRDefault="00B602D0" w:rsidP="00B611EA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E37883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315FA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EF03D" w14:textId="77777777" w:rsidR="00B602D0" w:rsidRDefault="00B602D0" w:rsidP="00B611EA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602D0" w14:paraId="0F550834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33A4" w14:textId="67B3B6A9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>CI (n=1,1</w:t>
            </w:r>
            <w:r w:rsidR="004E7B80">
              <w:rPr>
                <w:b/>
                <w:bCs/>
                <w:sz w:val="20"/>
                <w:szCs w:val="20"/>
              </w:rPr>
              <w:t>47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B602D0" w14:paraId="140552A0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5C67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A705" w14:textId="109463C2" w:rsidR="00B602D0" w:rsidRPr="00C108E1" w:rsidRDefault="00234385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9, 1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4F38" w14:textId="65DEDB2E" w:rsidR="00B602D0" w:rsidRPr="00C108E1" w:rsidRDefault="00C108E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0077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CF5D" w14:textId="0A8E323F" w:rsidR="00B602D0" w:rsidRPr="00C108E1" w:rsidRDefault="00234385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9, 1.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FF9F" w14:textId="0A69DF89" w:rsidR="00B602D0" w:rsidRPr="00C108E1" w:rsidRDefault="00D62F41" w:rsidP="00B611E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B602D0" w14:paraId="03E68CF7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9220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B2D6" w14:textId="1B209449" w:rsidR="00B602D0" w:rsidRPr="00C108E1" w:rsidRDefault="00234385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9, 1.1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9415" w14:textId="416950AE" w:rsidR="00B602D0" w:rsidRPr="00C108E1" w:rsidRDefault="00C108E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C964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BA0C" w14:textId="19F3D60F" w:rsidR="00B602D0" w:rsidRPr="00D62F41" w:rsidRDefault="00234385" w:rsidP="00B611EA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07 (0.99, 1.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4B75" w14:textId="1150D09C" w:rsidR="00B602D0" w:rsidRPr="00C108E1" w:rsidRDefault="00D62F4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B602D0" w14:paraId="5AFDD69D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A1D1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B0B6" w14:textId="134A574E" w:rsidR="00B602D0" w:rsidRPr="00D62F41" w:rsidRDefault="00234385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1 (1.01, 1.2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EB2B" w14:textId="7E0E2A3C" w:rsidR="00B602D0" w:rsidRPr="00C108E1" w:rsidRDefault="00C108E1" w:rsidP="00B611EA">
            <w:pPr>
              <w:rPr>
                <w:b/>
                <w:bCs/>
                <w:sz w:val="20"/>
                <w:szCs w:val="20"/>
              </w:rPr>
            </w:pPr>
            <w:r w:rsidRPr="00C108E1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9B2D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DCEB" w14:textId="1C140251" w:rsidR="00B602D0" w:rsidRPr="00D62F41" w:rsidRDefault="00234385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 (1.01, 1.2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1FD4" w14:textId="2A02F19C" w:rsidR="00B602D0" w:rsidRPr="00D62F41" w:rsidRDefault="00D62F41" w:rsidP="00B611EA">
            <w:pPr>
              <w:rPr>
                <w:b/>
                <w:bCs/>
                <w:sz w:val="20"/>
                <w:szCs w:val="20"/>
              </w:rPr>
            </w:pPr>
            <w:r w:rsidRPr="00D62F41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B602D0" w14:paraId="1D0D60CC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33A1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8539" w14:textId="79CEC9A5" w:rsidR="00B602D0" w:rsidRPr="00D62F41" w:rsidRDefault="00234385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 (1.00, 1.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BE76" w14:textId="7455163A" w:rsidR="00B602D0" w:rsidRPr="00C108E1" w:rsidRDefault="00C108E1" w:rsidP="00B611EA">
            <w:pPr>
              <w:rPr>
                <w:b/>
                <w:bCs/>
                <w:sz w:val="20"/>
                <w:szCs w:val="20"/>
              </w:rPr>
            </w:pPr>
            <w:r w:rsidRPr="00C108E1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9E24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ACDC" w14:textId="2715D34A" w:rsidR="00B602D0" w:rsidRPr="00C108E1" w:rsidRDefault="00234385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0, 1.1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4F56" w14:textId="122C4EB9" w:rsidR="00B602D0" w:rsidRPr="00C108E1" w:rsidRDefault="00D62F4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B602D0" w14:paraId="78A8CDA1" w14:textId="77777777" w:rsidTr="00B611EA">
        <w:trPr>
          <w:cantSplit/>
          <w:trHeight w:val="23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41AF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ACAB" w14:textId="6A616586" w:rsidR="00B602D0" w:rsidRPr="00C108E1" w:rsidRDefault="00234385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0, 1.0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EAA6" w14:textId="208FB88F" w:rsidR="00B602D0" w:rsidRPr="00C108E1" w:rsidRDefault="00C108E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A390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D388" w14:textId="76B3CEE4" w:rsidR="00B602D0" w:rsidRPr="00C108E1" w:rsidRDefault="000F6B95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0, 1.0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EAF0" w14:textId="5A1FCABD" w:rsidR="00B602D0" w:rsidRPr="00C108E1" w:rsidRDefault="00D62F4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B602D0" w14:paraId="4799A064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8E86" w14:textId="0A13A0B1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MCI (n=9</w:t>
            </w:r>
            <w:r w:rsidR="004E7B80">
              <w:rPr>
                <w:b/>
                <w:bCs/>
                <w:sz w:val="20"/>
                <w:szCs w:val="20"/>
              </w:rPr>
              <w:t>7</w:t>
            </w:r>
            <w:r>
              <w:rPr>
                <w:b/>
                <w:bCs/>
                <w:sz w:val="20"/>
                <w:szCs w:val="20"/>
              </w:rPr>
              <w:t>1)</w:t>
            </w:r>
          </w:p>
        </w:tc>
      </w:tr>
      <w:tr w:rsidR="00B602D0" w14:paraId="440ACD9A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03F4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8980" w14:textId="3D2BE807" w:rsidR="00B602D0" w:rsidRPr="00A55A0B" w:rsidRDefault="00A55A0B" w:rsidP="00B611EA">
            <w:pPr>
              <w:rPr>
                <w:b/>
                <w:bCs/>
                <w:sz w:val="20"/>
                <w:szCs w:val="20"/>
              </w:rPr>
            </w:pPr>
            <w:r w:rsidRPr="00A55A0B">
              <w:rPr>
                <w:b/>
                <w:bCs/>
                <w:sz w:val="20"/>
                <w:szCs w:val="20"/>
              </w:rPr>
              <w:t>1.12 (1.01, 1.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AFAB" w14:textId="03251D7D" w:rsidR="00B602D0" w:rsidRPr="00A55A0B" w:rsidRDefault="00A55A0B" w:rsidP="00B611EA">
            <w:pPr>
              <w:rPr>
                <w:b/>
                <w:bCs/>
                <w:sz w:val="20"/>
                <w:szCs w:val="20"/>
              </w:rPr>
            </w:pPr>
            <w:r w:rsidRPr="00A55A0B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077D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347B" w14:textId="311E2E28" w:rsidR="00B602D0" w:rsidRPr="002037CC" w:rsidRDefault="002037CC" w:rsidP="00B611EA">
            <w:pPr>
              <w:rPr>
                <w:b/>
                <w:bCs/>
                <w:sz w:val="20"/>
                <w:szCs w:val="20"/>
              </w:rPr>
            </w:pPr>
            <w:r w:rsidRPr="002037CC">
              <w:rPr>
                <w:b/>
                <w:bCs/>
                <w:sz w:val="20"/>
                <w:szCs w:val="20"/>
              </w:rPr>
              <w:t>1.13 (1.02, 1.2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2601" w14:textId="13D82EC2" w:rsidR="00B602D0" w:rsidRPr="002037CC" w:rsidRDefault="00F638A0" w:rsidP="00B611EA">
            <w:pPr>
              <w:rPr>
                <w:b/>
                <w:bCs/>
                <w:sz w:val="20"/>
                <w:szCs w:val="20"/>
              </w:rPr>
            </w:pPr>
            <w:r w:rsidRPr="002037CC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B602D0" w14:paraId="609893A7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7398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8894" w14:textId="60E39FC5" w:rsidR="00B602D0" w:rsidRPr="00A55A0B" w:rsidRDefault="00A55A0B" w:rsidP="00B611EA">
            <w:pPr>
              <w:rPr>
                <w:b/>
                <w:bCs/>
                <w:sz w:val="20"/>
                <w:szCs w:val="20"/>
              </w:rPr>
            </w:pPr>
            <w:r w:rsidRPr="00A55A0B">
              <w:rPr>
                <w:b/>
                <w:bCs/>
                <w:sz w:val="20"/>
                <w:szCs w:val="20"/>
              </w:rPr>
              <w:t>1.08 (1.00, 1.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6111" w14:textId="3141D612" w:rsidR="00B602D0" w:rsidRPr="00A55A0B" w:rsidRDefault="00A55A0B" w:rsidP="00B611EA">
            <w:pPr>
              <w:rPr>
                <w:b/>
                <w:bCs/>
                <w:sz w:val="20"/>
                <w:szCs w:val="20"/>
              </w:rPr>
            </w:pPr>
            <w:r w:rsidRPr="00A55A0B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B813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5DC9" w14:textId="7D3BBFF4" w:rsidR="00B602D0" w:rsidRPr="002037CC" w:rsidRDefault="002037CC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 (1.00, 1.1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BA4A" w14:textId="021A5CD8" w:rsidR="00B602D0" w:rsidRPr="002037CC" w:rsidRDefault="006223E2" w:rsidP="00B611EA">
            <w:pPr>
              <w:rPr>
                <w:b/>
                <w:bCs/>
                <w:sz w:val="20"/>
                <w:szCs w:val="20"/>
              </w:rPr>
            </w:pPr>
            <w:r w:rsidRPr="002037CC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B602D0" w14:paraId="1820A635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67A6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406B" w14:textId="346D4B16" w:rsidR="00B602D0" w:rsidRPr="00A55A0B" w:rsidRDefault="00A55A0B" w:rsidP="00B611EA">
            <w:pPr>
              <w:rPr>
                <w:b/>
                <w:bCs/>
                <w:sz w:val="20"/>
                <w:szCs w:val="20"/>
              </w:rPr>
            </w:pPr>
            <w:r w:rsidRPr="00A55A0B">
              <w:rPr>
                <w:b/>
                <w:bCs/>
                <w:sz w:val="20"/>
                <w:szCs w:val="20"/>
              </w:rPr>
              <w:t>1.13 (1.02, 1.2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1F0A" w14:textId="14318BE0" w:rsidR="00B602D0" w:rsidRPr="00A55A0B" w:rsidRDefault="00A55A0B" w:rsidP="00B611EA">
            <w:pPr>
              <w:rPr>
                <w:b/>
                <w:bCs/>
                <w:sz w:val="20"/>
                <w:szCs w:val="20"/>
              </w:rPr>
            </w:pPr>
            <w:r w:rsidRPr="00A55A0B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9820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E722" w14:textId="44D9F5BA" w:rsidR="00B602D0" w:rsidRPr="002037CC" w:rsidRDefault="002037CC" w:rsidP="00B611EA">
            <w:pPr>
              <w:rPr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</w:rPr>
              <w:t>1.13 (1.02, 1.2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BF39" w14:textId="3459679C" w:rsidR="00B602D0" w:rsidRPr="002037CC" w:rsidRDefault="002F7CD0" w:rsidP="00B611EA">
            <w:pPr>
              <w:rPr>
                <w:b/>
                <w:bCs/>
                <w:sz w:val="20"/>
                <w:szCs w:val="20"/>
              </w:rPr>
            </w:pPr>
            <w:r w:rsidRPr="002037CC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B602D0" w14:paraId="29F5291C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F115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8473" w14:textId="00EBC054" w:rsidR="00B602D0" w:rsidRPr="00A55A0B" w:rsidRDefault="00A55A0B" w:rsidP="00B611EA">
            <w:pPr>
              <w:rPr>
                <w:b/>
                <w:bCs/>
                <w:sz w:val="20"/>
                <w:szCs w:val="20"/>
              </w:rPr>
            </w:pPr>
            <w:r w:rsidRPr="00A55A0B">
              <w:rPr>
                <w:b/>
                <w:bCs/>
                <w:sz w:val="20"/>
                <w:szCs w:val="20"/>
              </w:rPr>
              <w:t>1.10 (1.01, 1.1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171B" w14:textId="58570840" w:rsidR="00B602D0" w:rsidRPr="00A55A0B" w:rsidRDefault="00A55A0B" w:rsidP="00B611EA">
            <w:pPr>
              <w:rPr>
                <w:b/>
                <w:bCs/>
                <w:sz w:val="20"/>
                <w:szCs w:val="20"/>
              </w:rPr>
            </w:pPr>
            <w:r w:rsidRPr="00A55A0B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2CCA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3440" w14:textId="0AEF9D41" w:rsidR="00B602D0" w:rsidRPr="002037CC" w:rsidRDefault="002037CC" w:rsidP="00B611EA">
            <w:pPr>
              <w:rPr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>1</w:t>
            </w:r>
            <w:r>
              <w:rPr>
                <w:b/>
                <w:bCs/>
                <w:sz w:val="20"/>
                <w:szCs w:val="20"/>
                <w:lang w:val="en-US" w:eastAsia="zh-CN"/>
              </w:rPr>
              <w:t>.10 (1.01, 1.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402E" w14:textId="0E44BFD9" w:rsidR="00B602D0" w:rsidRPr="002037CC" w:rsidRDefault="002F7CD0" w:rsidP="00B611EA">
            <w:pPr>
              <w:rPr>
                <w:b/>
                <w:bCs/>
                <w:sz w:val="20"/>
                <w:szCs w:val="20"/>
              </w:rPr>
            </w:pPr>
            <w:r w:rsidRPr="002037CC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B602D0" w14:paraId="4A3F4EA7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EF83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5458" w14:textId="25907834" w:rsidR="00B602D0" w:rsidRPr="00C108E1" w:rsidRDefault="00A55A0B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1, 1.0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B96B" w14:textId="79D0C6E7" w:rsidR="00B602D0" w:rsidRPr="00C108E1" w:rsidRDefault="00A55A0B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04AD" w14:textId="77777777" w:rsidR="00B602D0" w:rsidRPr="00C108E1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53A4" w14:textId="19261E0E" w:rsidR="00B602D0" w:rsidRPr="00C108E1" w:rsidRDefault="002037C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1, 1.0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788B" w14:textId="2C87D948" w:rsidR="00B602D0" w:rsidRPr="00C108E1" w:rsidRDefault="002F7CD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B602D0" w14:paraId="51222E43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348E" w14:textId="65A3AF4E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aMCI (n=1</w:t>
            </w:r>
            <w:r w:rsidR="004E7B80">
              <w:rPr>
                <w:b/>
                <w:bCs/>
                <w:sz w:val="20"/>
                <w:szCs w:val="20"/>
              </w:rPr>
              <w:t>76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B602D0" w14:paraId="79466596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91CA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B6DF" w14:textId="4759459F" w:rsidR="00B602D0" w:rsidRPr="005A5C0C" w:rsidRDefault="005A5C0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6, 1.1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3D3D" w14:textId="7D1A5517" w:rsidR="00B602D0" w:rsidRPr="005A5C0C" w:rsidRDefault="005A5C0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17CA" w14:textId="77777777" w:rsidR="00B602D0" w:rsidRPr="005A5C0C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76EC" w14:textId="4E79193D" w:rsidR="00B602D0" w:rsidRPr="005A5C0C" w:rsidRDefault="00F305E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3, 1.0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3411" w14:textId="333B1617" w:rsidR="00B602D0" w:rsidRPr="005A5C0C" w:rsidRDefault="00F305E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B602D0" w14:paraId="3BD57C63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1D9C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B5B9" w14:textId="4EF6E4CE" w:rsidR="00B602D0" w:rsidRPr="005A5C0C" w:rsidRDefault="005A5C0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4, 1.1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620E" w14:textId="012A7B54" w:rsidR="00B602D0" w:rsidRPr="005A5C0C" w:rsidRDefault="005A5C0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A9DA" w14:textId="77777777" w:rsidR="00B602D0" w:rsidRPr="005A5C0C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BFED" w14:textId="0E9BF142" w:rsidR="00B602D0" w:rsidRPr="005A5C0C" w:rsidRDefault="00AF592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2, 1.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B5A0" w14:textId="6A433F80" w:rsidR="00B602D0" w:rsidRPr="005A5C0C" w:rsidRDefault="00F305E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B602D0" w14:paraId="50AF48AF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C3D3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3D23" w14:textId="5FD9E2AF" w:rsidR="00B602D0" w:rsidRPr="005A5C0C" w:rsidRDefault="005A5C0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0, 1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2622" w14:textId="68AF4ED2" w:rsidR="00B602D0" w:rsidRPr="005A5C0C" w:rsidRDefault="005A5C0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A598" w14:textId="77777777" w:rsidR="00B602D0" w:rsidRPr="005A5C0C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7762" w14:textId="513863E7" w:rsidR="00B602D0" w:rsidRPr="005A5C0C" w:rsidRDefault="001C001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8, 1.1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D4AB" w14:textId="00C2741C" w:rsidR="00B602D0" w:rsidRPr="005A5C0C" w:rsidRDefault="00F305E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B602D0" w14:paraId="15EFB6DF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53FD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F8C3" w14:textId="15104580" w:rsidR="00B602D0" w:rsidRPr="005A5C0C" w:rsidRDefault="005A5C0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</w:t>
            </w:r>
            <w:r w:rsidR="00A92AB8">
              <w:rPr>
                <w:sz w:val="20"/>
                <w:szCs w:val="20"/>
              </w:rPr>
              <w:t>0.85, 1.1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2164" w14:textId="47ADF3B1" w:rsidR="00B602D0" w:rsidRPr="005A5C0C" w:rsidRDefault="005A5C0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B6EA" w14:textId="77777777" w:rsidR="00B602D0" w:rsidRPr="005A5C0C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3B0C" w14:textId="02BB9FB1" w:rsidR="00B602D0" w:rsidRPr="005A5C0C" w:rsidRDefault="008F4D6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3, 1.1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27EE" w14:textId="4B9B7807" w:rsidR="00B602D0" w:rsidRPr="005A5C0C" w:rsidRDefault="00F305E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B602D0" w14:paraId="36618B1B" w14:textId="77777777" w:rsidTr="00B611EA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74196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BD04A" w14:textId="4231D662" w:rsidR="00B602D0" w:rsidRPr="005A5C0C" w:rsidRDefault="00A92AB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5, 1.0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27495" w14:textId="530C20C4" w:rsidR="00B602D0" w:rsidRPr="005A5C0C" w:rsidRDefault="005A5C0C" w:rsidP="00B611EA">
            <w:pPr>
              <w:rPr>
                <w:sz w:val="20"/>
                <w:szCs w:val="20"/>
              </w:rPr>
            </w:pPr>
            <w:r w:rsidRPr="005A5C0C">
              <w:rPr>
                <w:sz w:val="20"/>
                <w:szCs w:val="20"/>
              </w:rPr>
              <w:t>0.2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F5FD4" w14:textId="77777777" w:rsidR="00B602D0" w:rsidRPr="005A5C0C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C30D6" w14:textId="6D6F29D0" w:rsidR="00B602D0" w:rsidRPr="005A5C0C" w:rsidRDefault="007E442B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1, 1.02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A865E" w14:textId="4F65B1DD" w:rsidR="00B602D0" w:rsidRPr="005A5C0C" w:rsidRDefault="00F305E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 w14:paraId="5722652C" w14:textId="77777777" w:rsidR="00B602D0" w:rsidRDefault="00B602D0" w:rsidP="00FF672E">
      <w:pPr>
        <w:rPr>
          <w:sz w:val="20"/>
          <w:szCs w:val="20"/>
        </w:rPr>
      </w:pPr>
      <w:r>
        <w:rPr>
          <w:sz w:val="20"/>
          <w:szCs w:val="20"/>
        </w:rPr>
        <w:t>Abbreviations: SD, standard deviation; MCI, mild cognitive impairment; aMCI, amnestic mild cognitive impairment; naMCI, non-amnestic mild cognitive impairment;</w:t>
      </w:r>
      <w:r>
        <w:rPr>
          <w:color w:val="000000" w:themeColor="text1"/>
          <w:sz w:val="20"/>
          <w:szCs w:val="20"/>
        </w:rPr>
        <w:t xml:space="preserve"> </w:t>
      </w:r>
      <w:r>
        <w:rPr>
          <w:sz w:val="20"/>
          <w:szCs w:val="20"/>
        </w:rPr>
        <w:t>ECG, electrocardiogram; CI, confidence interval.</w:t>
      </w:r>
    </w:p>
    <w:p w14:paraId="5D902512" w14:textId="2C6B9568" w:rsidR="00B602D0" w:rsidRDefault="00B602D0" w:rsidP="00FF672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 xml:space="preserve">Model 1 was adjusted for age, sex, education, and heart rate (QT, JT, and QRS interval only); Model 2 was additionally adjusted for smoking, alcohol intake, body mass index, dyslipidemia, hypertension, diabetes, </w:t>
      </w:r>
      <w:r>
        <w:rPr>
          <w:i/>
          <w:iCs/>
          <w:sz w:val="20"/>
          <w:szCs w:val="20"/>
        </w:rPr>
        <w:t>APOE</w:t>
      </w:r>
      <w:r>
        <w:rPr>
          <w:sz w:val="20"/>
          <w:szCs w:val="20"/>
        </w:rPr>
        <w:t xml:space="preserve"> genotype, coronary heart disease, arrhythmia, heart failure, stroke, transient ischemic attack, </w:t>
      </w:r>
      <w:r w:rsidR="00E625C9">
        <w:rPr>
          <w:sz w:val="20"/>
          <w:szCs w:val="20"/>
        </w:rPr>
        <w:t xml:space="preserve">and use of </w:t>
      </w:r>
      <w:r>
        <w:rPr>
          <w:sz w:val="20"/>
          <w:szCs w:val="20"/>
        </w:rPr>
        <w:t>anti-thrombotic agents, cardiac agents, and QT prolonging agents.</w:t>
      </w:r>
    </w:p>
    <w:p w14:paraId="7DEB0671" w14:textId="77777777" w:rsidR="00B602D0" w:rsidRDefault="00B602D0" w:rsidP="00225AA4">
      <w:pPr>
        <w:rPr>
          <w:b/>
          <w:bCs/>
          <w:sz w:val="28"/>
          <w:szCs w:val="28"/>
        </w:rPr>
        <w:sectPr w:rsidR="00B602D0" w:rsidSect="00E33354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C27E884" w14:textId="77777777" w:rsidR="00FF672E" w:rsidRDefault="00FF672E" w:rsidP="00FF672E">
      <w:pPr>
        <w:rPr>
          <w:b/>
          <w:bCs/>
        </w:rPr>
      </w:pPr>
      <w:r w:rsidRPr="00122E40">
        <w:rPr>
          <w:rFonts w:hint="eastAsia"/>
          <w:b/>
          <w:bCs/>
          <w:lang w:eastAsia="zh-CN"/>
        </w:rPr>
        <w:lastRenderedPageBreak/>
        <w:t xml:space="preserve">Supplementary </w:t>
      </w:r>
      <w:r w:rsidRPr="00122E40">
        <w:rPr>
          <w:rFonts w:hint="eastAsia"/>
          <w:b/>
          <w:bCs/>
        </w:rPr>
        <w:t>T</w:t>
      </w:r>
      <w:r w:rsidRPr="00122E40">
        <w:rPr>
          <w:b/>
          <w:bCs/>
        </w:rPr>
        <w:t xml:space="preserve">able </w:t>
      </w:r>
      <w:r w:rsidRPr="00122E40">
        <w:rPr>
          <w:b/>
          <w:bCs/>
          <w:lang w:eastAsia="zh-CN"/>
        </w:rPr>
        <w:t>2</w:t>
      </w:r>
      <w:r w:rsidRPr="00122E40">
        <w:rPr>
          <w:b/>
          <w:bCs/>
        </w:rPr>
        <w:t>. Association of ventricular electrocardiogram parameters with mild cognitive impairment and its subtypes</w:t>
      </w:r>
      <w:r w:rsidRPr="00122E40">
        <w:rPr>
          <w:rFonts w:hint="eastAsia"/>
          <w:b/>
          <w:bCs/>
          <w:lang w:eastAsia="zh-CN"/>
        </w:rPr>
        <w:t xml:space="preserve"> in participants without stroke</w:t>
      </w:r>
      <w:r w:rsidRPr="00122E40">
        <w:rPr>
          <w:b/>
          <w:bCs/>
        </w:rPr>
        <w:t xml:space="preserve"> (n=368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0"/>
        <w:gridCol w:w="2336"/>
        <w:gridCol w:w="986"/>
        <w:gridCol w:w="278"/>
        <w:gridCol w:w="2327"/>
        <w:gridCol w:w="989"/>
      </w:tblGrid>
      <w:tr w:rsidR="00FF672E" w14:paraId="37D0703F" w14:textId="77777777" w:rsidTr="00BE4913">
        <w:trPr>
          <w:cantSplit/>
          <w:trHeight w:val="21"/>
        </w:trPr>
        <w:tc>
          <w:tcPr>
            <w:tcW w:w="116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0FDF9A" w14:textId="77777777" w:rsidR="00FF672E" w:rsidRDefault="00FF672E" w:rsidP="00BE491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CG parameters (per 1-SD increment)</w:t>
            </w:r>
          </w:p>
        </w:tc>
        <w:tc>
          <w:tcPr>
            <w:tcW w:w="1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1F402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FABB21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9C8FE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2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FF672E" w14:paraId="76FB8B48" w14:textId="77777777" w:rsidTr="00BE4913">
        <w:trPr>
          <w:cantSplit/>
          <w:trHeight w:val="21"/>
        </w:trPr>
        <w:tc>
          <w:tcPr>
            <w:tcW w:w="116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EEEA9" w14:textId="77777777" w:rsidR="00FF672E" w:rsidRDefault="00FF672E" w:rsidP="00BE491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6B811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02284" w14:textId="77777777" w:rsidR="00FF672E" w:rsidRDefault="00FF672E" w:rsidP="00BE4913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90096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86425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6976A" w14:textId="77777777" w:rsidR="00FF672E" w:rsidRDefault="00FF672E" w:rsidP="00BE4913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F672E" w14:paraId="4E397E6E" w14:textId="77777777" w:rsidTr="00BE4913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37D4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</w:rPr>
              <w:t>CI (n=956)</w:t>
            </w:r>
          </w:p>
        </w:tc>
      </w:tr>
      <w:tr w:rsidR="00FF672E" w14:paraId="3B3B2784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2791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A4D7" w14:textId="77777777" w:rsidR="00FF672E" w:rsidRPr="00F9610B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F9610B">
              <w:rPr>
                <w:b/>
                <w:bCs/>
                <w:sz w:val="20"/>
                <w:szCs w:val="20"/>
              </w:rPr>
              <w:t>1.13 (1.02, 1.2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AAAA" w14:textId="77777777" w:rsidR="00FF672E" w:rsidRPr="00F9610B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F9610B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1E70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90FE" w14:textId="77777777" w:rsidR="00FF672E" w:rsidRPr="005734A4" w:rsidRDefault="00FF672E" w:rsidP="00BE4913">
            <w:pPr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13</w:t>
            </w:r>
            <w:r>
              <w:rPr>
                <w:sz w:val="20"/>
                <w:szCs w:val="20"/>
                <w:lang w:eastAsia="zh-CN"/>
              </w:rPr>
              <w:t xml:space="preserve"> (1.02, 1.2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461B" w14:textId="77777777" w:rsidR="00FF672E" w:rsidRPr="005734A4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5734A4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FF672E" w14:paraId="171D1BF8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C526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269D" w14:textId="77777777" w:rsidR="00FF672E" w:rsidRPr="00F9610B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F9610B">
              <w:rPr>
                <w:b/>
                <w:bCs/>
                <w:sz w:val="20"/>
                <w:szCs w:val="20"/>
              </w:rPr>
              <w:t>1.10 (1.01, 1.1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0669" w14:textId="77777777" w:rsidR="00FF672E" w:rsidRPr="00F9610B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F9610B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DEE1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5DF1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1, 1.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B84C" w14:textId="77777777" w:rsidR="00FF672E" w:rsidRPr="005734A4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5734A4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FF672E" w14:paraId="5FC53126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C332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47A8" w14:textId="77777777" w:rsidR="00FF672E" w:rsidRPr="00F9610B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F9610B">
              <w:rPr>
                <w:b/>
                <w:bCs/>
                <w:sz w:val="20"/>
                <w:szCs w:val="20"/>
              </w:rPr>
              <w:t>1.12 (1.01, 1.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C07D" w14:textId="77777777" w:rsidR="00FF672E" w:rsidRPr="00F9610B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F9610B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47B0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0156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0, 1.2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DDEA" w14:textId="77777777" w:rsidR="00FF672E" w:rsidRPr="005734A4" w:rsidRDefault="00FF672E" w:rsidP="00BE4913">
            <w:pPr>
              <w:rPr>
                <w:b/>
                <w:bCs/>
                <w:sz w:val="20"/>
                <w:szCs w:val="20"/>
              </w:rPr>
            </w:pPr>
            <w:r w:rsidRPr="005734A4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FF672E" w14:paraId="582A0A1A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6DAA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CF4E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0, 1.1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8DD2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 w:rsidRPr="00F9610B">
              <w:rPr>
                <w:sz w:val="20"/>
                <w:szCs w:val="20"/>
              </w:rPr>
              <w:t>0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8AC0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E34F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9, 1.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1568" w14:textId="77777777" w:rsidR="00FF672E" w:rsidRPr="00F9610B" w:rsidRDefault="00FF672E" w:rsidP="00BE4913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FF672E" w14:paraId="54B0D74A" w14:textId="77777777" w:rsidTr="00BE4913">
        <w:trPr>
          <w:cantSplit/>
          <w:trHeight w:val="23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60AF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003A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4, 1.1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8510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 w:rsidRPr="00F9610B">
              <w:rPr>
                <w:sz w:val="20"/>
                <w:szCs w:val="20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A868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5F57" w14:textId="77777777" w:rsidR="00FF672E" w:rsidRPr="00F9610B" w:rsidRDefault="00FF672E" w:rsidP="00BE4913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.02 (0.95, 1.1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8A55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FF672E" w14:paraId="7679109A" w14:textId="77777777" w:rsidTr="00BE4913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07D4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MCI (n=850)</w:t>
            </w:r>
          </w:p>
        </w:tc>
      </w:tr>
      <w:tr w:rsidR="00FF672E" w14:paraId="6F1490EE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D3D1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B3BF" w14:textId="77777777" w:rsidR="00FF672E" w:rsidRPr="00177F2A" w:rsidRDefault="00FF672E" w:rsidP="00BE4913">
            <w:pPr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16</w:t>
            </w:r>
            <w:r>
              <w:rPr>
                <w:sz w:val="20"/>
                <w:szCs w:val="20"/>
                <w:lang w:val="en-US" w:eastAsia="zh-CN"/>
              </w:rPr>
              <w:t xml:space="preserve"> (1.04, 1.2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706B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7E07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C57C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4, 1.3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F219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FF672E" w14:paraId="1AC90F1E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F160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AD8B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2, 1.2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73C8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98A9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7439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2, 1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669A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FF672E" w14:paraId="4880E236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BE67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3A5B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02, 1.2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6CBC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1A33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EF51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1.02, 1.2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D9A1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FF672E" w14:paraId="7C30BDCE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FA9A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9646" w14:textId="77777777" w:rsidR="00FF672E" w:rsidRPr="00E11C62" w:rsidRDefault="00FF672E" w:rsidP="00BE4913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1.10 (1.01, 1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DB56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5F44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7245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1, 1.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8E3E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FF672E" w14:paraId="2DB07B13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8D81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8FDC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4, 1.1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F0D1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728C" w14:textId="77777777" w:rsidR="00FF672E" w:rsidRPr="00F9610B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188F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5, 1.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0C87" w14:textId="77777777" w:rsidR="00FF672E" w:rsidRPr="00F9610B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FF672E" w14:paraId="30BA4973" w14:textId="77777777" w:rsidTr="00BE4913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4E2F" w14:textId="77777777" w:rsidR="00FF672E" w:rsidRDefault="00FF672E" w:rsidP="00BE4913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aMCI (n=106)</w:t>
            </w:r>
          </w:p>
        </w:tc>
      </w:tr>
      <w:tr w:rsidR="00FF672E" w14:paraId="28E71B0E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9B96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CF64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1, 1.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F995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A332" w14:textId="77777777" w:rsidR="00FF672E" w:rsidRPr="007731D4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7560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2, 1.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D744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FF672E" w14:paraId="05699594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A946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BD52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9, 1.1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B2ED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1A84" w14:textId="77777777" w:rsidR="00FF672E" w:rsidRPr="007731D4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33CA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0, 1.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8D31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FF672E" w14:paraId="53A9DF25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FD26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5EFE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3, 1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F4FD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6906" w14:textId="77777777" w:rsidR="00FF672E" w:rsidRPr="007731D4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EBAF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4, 1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96FA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FF672E" w14:paraId="7FB48360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5EB1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7462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7, 1.1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A367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6B0D" w14:textId="77777777" w:rsidR="00FF672E" w:rsidRPr="007731D4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BA40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8, 1.1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EBB6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FF672E" w14:paraId="536F4FDF" w14:textId="77777777" w:rsidTr="00BE4913">
        <w:trPr>
          <w:cantSplit/>
          <w:trHeight w:val="21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0E70C" w14:textId="77777777" w:rsidR="00FF672E" w:rsidRDefault="00FF672E" w:rsidP="00BE4913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C83DC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7, 1.19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B7A38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C9461" w14:textId="77777777" w:rsidR="00FF672E" w:rsidRPr="007731D4" w:rsidRDefault="00FF672E" w:rsidP="00BE4913">
            <w:pPr>
              <w:rPr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52581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6, 1.1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C9EA7" w14:textId="77777777" w:rsidR="00FF672E" w:rsidRPr="007731D4" w:rsidRDefault="00FF672E" w:rsidP="00BE49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</w:tbl>
    <w:p w14:paraId="70580ABB" w14:textId="77777777" w:rsidR="00FF672E" w:rsidRDefault="00FF672E" w:rsidP="00FF672E">
      <w:pPr>
        <w:rPr>
          <w:sz w:val="20"/>
          <w:szCs w:val="20"/>
        </w:rPr>
      </w:pPr>
      <w:r>
        <w:rPr>
          <w:sz w:val="20"/>
          <w:szCs w:val="20"/>
        </w:rPr>
        <w:t>Abbreviations: SD, standard deviation; MCI, mild cognitive impairment; aMCI, amnestic mild cognitive impairment; naMCI, non-amnestic mild cognitive impairment;</w:t>
      </w:r>
      <w:r>
        <w:rPr>
          <w:color w:val="000000" w:themeColor="text1"/>
          <w:sz w:val="20"/>
          <w:szCs w:val="20"/>
        </w:rPr>
        <w:t xml:space="preserve"> </w:t>
      </w:r>
      <w:r>
        <w:rPr>
          <w:sz w:val="20"/>
          <w:szCs w:val="20"/>
        </w:rPr>
        <w:t>ECG, electrocardiogram; CI, confidence interval.</w:t>
      </w:r>
    </w:p>
    <w:p w14:paraId="7CA09746" w14:textId="77777777" w:rsidR="00FF672E" w:rsidRDefault="00FF672E" w:rsidP="00FF672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 xml:space="preserve">Model 1 was adjusted for age, sex, education, and heart rate (QT, JT, and QRS interval only); Model 2 was additionally adjusted for smoking, alcohol intake, body mass index, dyslipidemia, hypertension, diabetes, </w:t>
      </w:r>
      <w:r>
        <w:rPr>
          <w:i/>
          <w:iCs/>
          <w:sz w:val="20"/>
          <w:szCs w:val="20"/>
        </w:rPr>
        <w:t>APOE</w:t>
      </w:r>
      <w:r>
        <w:rPr>
          <w:sz w:val="20"/>
          <w:szCs w:val="20"/>
        </w:rPr>
        <w:t xml:space="preserve"> genotype, coronary heart disease, arrhythmia, heart failure, transient ischemic attack, and use of anti-thrombotic agents, cardiac agents, and QT prolonging agents.</w:t>
      </w:r>
    </w:p>
    <w:p w14:paraId="37D855A3" w14:textId="77777777" w:rsidR="00FF672E" w:rsidRDefault="00FF672E" w:rsidP="00FF672E">
      <w:pPr>
        <w:rPr>
          <w:b/>
          <w:bCs/>
          <w:sz w:val="28"/>
          <w:szCs w:val="28"/>
        </w:rPr>
        <w:sectPr w:rsidR="00FF672E" w:rsidSect="00E33354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C631443" w14:textId="5F09F70F" w:rsidR="00B602D0" w:rsidRDefault="00B602D0" w:rsidP="00FF672E">
      <w:pPr>
        <w:rPr>
          <w:b/>
          <w:bCs/>
        </w:rPr>
      </w:pPr>
      <w:r w:rsidRPr="00122E40">
        <w:rPr>
          <w:rFonts w:hint="eastAsia"/>
          <w:b/>
          <w:bCs/>
          <w:lang w:eastAsia="zh-CN"/>
        </w:rPr>
        <w:lastRenderedPageBreak/>
        <w:t xml:space="preserve">Supplementary </w:t>
      </w:r>
      <w:r w:rsidRPr="00122E40">
        <w:rPr>
          <w:rFonts w:hint="eastAsia"/>
          <w:b/>
          <w:bCs/>
        </w:rPr>
        <w:t>T</w:t>
      </w:r>
      <w:r w:rsidRPr="00122E40">
        <w:rPr>
          <w:b/>
          <w:bCs/>
        </w:rPr>
        <w:t xml:space="preserve">able </w:t>
      </w:r>
      <w:r w:rsidR="0037594C" w:rsidRPr="00122E40">
        <w:rPr>
          <w:b/>
          <w:bCs/>
          <w:lang w:eastAsia="zh-CN"/>
        </w:rPr>
        <w:t>3</w:t>
      </w:r>
      <w:r w:rsidRPr="00122E40">
        <w:rPr>
          <w:b/>
          <w:bCs/>
        </w:rPr>
        <w:t xml:space="preserve">. Association of ventricular electrocardiogram parameters with structural brain MRI </w:t>
      </w:r>
      <w:r w:rsidRPr="00122E40">
        <w:rPr>
          <w:rFonts w:hint="eastAsia"/>
          <w:b/>
          <w:bCs/>
        </w:rPr>
        <w:t>measures</w:t>
      </w:r>
      <w:r w:rsidR="005F1962" w:rsidRPr="00122E40">
        <w:rPr>
          <w:rFonts w:hint="eastAsia"/>
          <w:b/>
          <w:bCs/>
          <w:lang w:eastAsia="zh-CN"/>
        </w:rPr>
        <w:t xml:space="preserve"> in participants without atrial fibrillation</w:t>
      </w:r>
      <w:r w:rsidRPr="00122E40">
        <w:rPr>
          <w:b/>
          <w:bCs/>
        </w:rPr>
        <w:t xml:space="preserve"> (n=</w:t>
      </w:r>
      <w:r w:rsidR="00E43B29" w:rsidRPr="00122E40">
        <w:rPr>
          <w:b/>
          <w:bCs/>
        </w:rPr>
        <w:t>982</w:t>
      </w:r>
      <w:r w:rsidRPr="00122E40">
        <w:rPr>
          <w:b/>
          <w:bCs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7"/>
        <w:gridCol w:w="2435"/>
        <w:gridCol w:w="946"/>
        <w:gridCol w:w="249"/>
        <w:gridCol w:w="2435"/>
        <w:gridCol w:w="944"/>
      </w:tblGrid>
      <w:tr w:rsidR="00B602D0" w14:paraId="087940C8" w14:textId="77777777" w:rsidTr="00B611EA">
        <w:trPr>
          <w:cantSplit/>
          <w:trHeight w:val="21"/>
        </w:trPr>
        <w:tc>
          <w:tcPr>
            <w:tcW w:w="11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D27E1" w14:textId="77777777" w:rsidR="00B602D0" w:rsidRDefault="00B602D0" w:rsidP="00B611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CG parameters (per 1-SD increment)</w:t>
            </w:r>
          </w:p>
        </w:tc>
        <w:tc>
          <w:tcPr>
            <w:tcW w:w="18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FBEE6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0B676D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BB3B1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602D0" w14:paraId="27A9307E" w14:textId="77777777" w:rsidTr="00B611EA">
        <w:trPr>
          <w:cantSplit/>
          <w:trHeight w:val="21"/>
        </w:trPr>
        <w:tc>
          <w:tcPr>
            <w:tcW w:w="11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B6E3F7" w14:textId="77777777" w:rsidR="00B602D0" w:rsidRDefault="00B602D0" w:rsidP="00B611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4541F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coefficient (95% CI), MRI measure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BF77C" w14:textId="77777777" w:rsidR="00B602D0" w:rsidRDefault="00B602D0" w:rsidP="00B611EA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24229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1114F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coefficient (95% CI), MRI measure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1EBA0" w14:textId="77777777" w:rsidR="00B602D0" w:rsidRDefault="00B602D0" w:rsidP="00B611EA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602D0" w14:paraId="0683456B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23AC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M volume, ml</w:t>
            </w:r>
          </w:p>
        </w:tc>
      </w:tr>
      <w:tr w:rsidR="00B602D0" w14:paraId="58CB1233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DBBB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882D" w14:textId="08F40B80" w:rsidR="00B602D0" w:rsidRDefault="00543078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97 (-5.44, -0.5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E7E9" w14:textId="09826BA1" w:rsidR="00B602D0" w:rsidRDefault="00543078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AD02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1DFD" w14:textId="4369D43E" w:rsidR="00B602D0" w:rsidRDefault="0077726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84 (-5.32, -0.3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3AEB" w14:textId="50D2E37C" w:rsidR="00B602D0" w:rsidRDefault="0077726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B602D0" w14:paraId="07B04779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1DA6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2B18" w14:textId="16E62814" w:rsidR="00B602D0" w:rsidRDefault="00543078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17 (-4.19, -0.1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FDA0" w14:textId="18566DFD" w:rsidR="00B602D0" w:rsidRDefault="00543078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DA87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1E59" w14:textId="427356D1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 (-4.02, 0.0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03BD" w14:textId="2ECB8442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B602D0" w14:paraId="2DEB7C21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B052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F895" w14:textId="3DBD557C" w:rsidR="00B602D0" w:rsidRDefault="0054307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 (-4.48, 0.4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27DA" w14:textId="2C730820" w:rsidR="00B602D0" w:rsidRDefault="0054307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80C1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4C8C" w14:textId="6D31AA2E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 (-4.40, 0.5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7EF0" w14:textId="14175B77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B602D0" w14:paraId="22F5F4AE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C7A5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CD9E" w14:textId="4C18A7A5" w:rsidR="00B602D0" w:rsidRDefault="0054307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 (-3.41, 0.7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2DF1" w14:textId="6AF361B1" w:rsidR="00B602D0" w:rsidRDefault="0054307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6705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F705" w14:textId="05389A51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 (-3.36, 0.7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4A3D" w14:textId="50A578B7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B602D0" w14:paraId="0036BC57" w14:textId="77777777" w:rsidTr="00B611EA">
        <w:trPr>
          <w:cantSplit/>
          <w:trHeight w:val="2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8E0D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7691" w14:textId="5E2CBA05" w:rsidR="00B602D0" w:rsidRDefault="0054307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 (-3.54, 0.5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7D75" w14:textId="7F5DA688" w:rsidR="00B602D0" w:rsidRDefault="0054307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B0BE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4E8E" w14:textId="7970638B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 (-3.45, 0.6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5C8" w14:textId="72FEE3BC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B602D0" w14:paraId="1E820DB1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118C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W</w:t>
            </w:r>
            <w:r>
              <w:rPr>
                <w:b/>
                <w:bCs/>
                <w:sz w:val="20"/>
                <w:szCs w:val="20"/>
              </w:rPr>
              <w:t>M volume, ml</w:t>
            </w:r>
          </w:p>
        </w:tc>
      </w:tr>
      <w:tr w:rsidR="00B602D0" w14:paraId="40E9E704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FB64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1F17" w14:textId="0819F203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 (-5.55, 0.1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A7A0" w14:textId="2B4313F0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58C0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9D5C" w14:textId="2838985B" w:rsidR="00B602D0" w:rsidRDefault="009B305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 (-5.04, 0.6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A391" w14:textId="418B524C" w:rsidR="00B602D0" w:rsidRDefault="009B305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B602D0" w14:paraId="4DDA5286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494F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5920" w14:textId="2ECB2591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 (-4.56, 0.0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2360" w14:textId="51A8A5F9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F25D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C77B" w14:textId="18B0977F" w:rsidR="00B602D0" w:rsidRDefault="009B305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 (-4.07, 0.5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9086" w14:textId="6351A1DD" w:rsidR="00B602D0" w:rsidRDefault="009B305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B602D0" w14:paraId="6EFE93BA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C375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451B" w14:textId="4CA046F8" w:rsidR="00B602D0" w:rsidRDefault="0077726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3.30 (-6.11, -0.5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0257" w14:textId="5BE914A8" w:rsidR="00B602D0" w:rsidRDefault="0077726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7BCD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4A26" w14:textId="1056EF83" w:rsidR="00B602D0" w:rsidRDefault="009B305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 (-5.65, -0.0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9C8C" w14:textId="1091612A" w:rsidR="00B602D0" w:rsidRPr="009B3052" w:rsidRDefault="009B3052" w:rsidP="00B611EA">
            <w:pPr>
              <w:rPr>
                <w:b/>
                <w:bCs/>
                <w:sz w:val="20"/>
                <w:szCs w:val="20"/>
              </w:rPr>
            </w:pPr>
            <w:r w:rsidRPr="009B3052">
              <w:rPr>
                <w:b/>
                <w:bCs/>
                <w:sz w:val="20"/>
                <w:szCs w:val="20"/>
              </w:rPr>
              <w:t>0.05</w:t>
            </w:r>
          </w:p>
        </w:tc>
      </w:tr>
      <w:tr w:rsidR="00B602D0" w14:paraId="41C85AD5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43ED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B097" w14:textId="785738D5" w:rsidR="00B602D0" w:rsidRDefault="0077726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56 (-4.93, -0.1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745D" w14:textId="1E6F06AC" w:rsidR="00B602D0" w:rsidRDefault="0077726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CFA7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1887" w14:textId="3BC3225C" w:rsidR="00B602D0" w:rsidRDefault="009B305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 (-4.57, 0.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D6B3" w14:textId="0E743531" w:rsidR="00B602D0" w:rsidRPr="009B3052" w:rsidRDefault="009B3052" w:rsidP="00B611EA">
            <w:pPr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7</w:t>
            </w:r>
          </w:p>
        </w:tc>
      </w:tr>
      <w:tr w:rsidR="00B602D0" w14:paraId="44874FF7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73FF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D693" w14:textId="567905E6" w:rsidR="00B602D0" w:rsidRDefault="00777264" w:rsidP="00B611EA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.28 (-1.04, 3.6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B68B" w14:textId="0A07E3DA" w:rsidR="00B602D0" w:rsidRDefault="0077726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D6FB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FE9F" w14:textId="541570D6" w:rsidR="00B602D0" w:rsidRDefault="009B305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-0.90, 3.7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16BD" w14:textId="22BBE396" w:rsidR="00B602D0" w:rsidRDefault="009B3052" w:rsidP="00B611EA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23</w:t>
            </w:r>
          </w:p>
        </w:tc>
      </w:tr>
      <w:tr w:rsidR="00B602D0" w14:paraId="055F1C94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8196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SF volume, ml</w:t>
            </w:r>
          </w:p>
        </w:tc>
      </w:tr>
      <w:tr w:rsidR="00B602D0" w14:paraId="3DD468A0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1F60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75E5" w14:textId="12AEBF15" w:rsidR="00B602D0" w:rsidRPr="00963988" w:rsidRDefault="00963988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74 (0.23, 9.2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D218" w14:textId="7990EA49" w:rsidR="00B602D0" w:rsidRPr="00963988" w:rsidRDefault="00963988" w:rsidP="00B611EA">
            <w:pPr>
              <w:rPr>
                <w:b/>
                <w:bCs/>
                <w:sz w:val="20"/>
                <w:szCs w:val="20"/>
              </w:rPr>
            </w:pPr>
            <w:r w:rsidRPr="00963988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BEF4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877D" w14:textId="40218B50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 (-0.36, 8.6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68CE" w14:textId="2DAD2EF9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B602D0" w14:paraId="6CEF2A26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8809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86CD" w14:textId="76BC2018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 (-0.06, 7.3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55E5" w14:textId="466B9D09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E97C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3C33" w14:textId="142A99A5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 (-0.69, 6.7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37A2" w14:textId="5610D4A9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B602D0" w14:paraId="23D0B2FE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EE04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CCD2" w14:textId="35418E15" w:rsidR="00B602D0" w:rsidRPr="00963988" w:rsidRDefault="00963988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54 (0.06, 9.0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650F" w14:textId="0873FDF1" w:rsidR="00B602D0" w:rsidRPr="00963988" w:rsidRDefault="00963988" w:rsidP="00B611EA">
            <w:pPr>
              <w:rPr>
                <w:b/>
                <w:bCs/>
                <w:sz w:val="20"/>
                <w:szCs w:val="20"/>
              </w:rPr>
            </w:pPr>
            <w:r w:rsidRPr="00963988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E950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5504" w14:textId="35657452" w:rsidR="00B602D0" w:rsidRDefault="002510C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(</w:t>
            </w:r>
            <w:r w:rsidR="00AB2A07">
              <w:rPr>
                <w:sz w:val="20"/>
                <w:szCs w:val="20"/>
              </w:rPr>
              <w:t>-0.40, 8.5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41B5" w14:textId="5EB8FD84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B602D0" w14:paraId="6CBD5199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85E1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C6C8" w14:textId="34EB64F4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 (-0.53, 7.0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A96B" w14:textId="31A0CDA4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41A3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0D43" w14:textId="71D8FCD9" w:rsidR="00B602D0" w:rsidRDefault="00AB2A0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-0.88, 6.6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B7B4" w14:textId="4F02A6B8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B602D0" w14:paraId="3B4375C4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35F05949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609E255A" w14:textId="565A5ACB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3.69, 3.72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2E0BD3C0" w14:textId="582C2FF5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16C72F5D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7270C89E" w14:textId="12B61370" w:rsidR="00B602D0" w:rsidRDefault="00AB2A0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-3.94, 3.53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6BCD3A53" w14:textId="59804B56" w:rsidR="00B602D0" w:rsidRDefault="0096398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B602D0" w14:paraId="5FC57790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2609C489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W</w:t>
            </w:r>
            <w:r>
              <w:rPr>
                <w:b/>
                <w:bCs/>
                <w:sz w:val="20"/>
                <w:szCs w:val="20"/>
              </w:rPr>
              <w:t>MH volume, transformed</w:t>
            </w:r>
            <w:r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B602D0" w14:paraId="64C2B909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3588A734" w14:textId="77777777" w:rsidR="00B602D0" w:rsidRDefault="00B602D0" w:rsidP="00B611E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6835234" w14:textId="46390F8F" w:rsidR="00B602D0" w:rsidRPr="00AB2A07" w:rsidRDefault="00AB2A07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9 (0.04, 0.15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06F56657" w14:textId="4269CC63" w:rsidR="00B602D0" w:rsidRPr="00AB2A07" w:rsidRDefault="00AB2A07" w:rsidP="00B611EA">
            <w:pPr>
              <w:rPr>
                <w:b/>
                <w:bCs/>
                <w:sz w:val="20"/>
                <w:szCs w:val="20"/>
              </w:rPr>
            </w:pPr>
            <w:r w:rsidRPr="00AB2A07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0F63DC18" w14:textId="77777777" w:rsidR="00B602D0" w:rsidRPr="00AB2A07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04FF38F3" w14:textId="32B35E61" w:rsidR="00B602D0" w:rsidRPr="00AB2A07" w:rsidRDefault="00E45ACF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 (0.03, 0.14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4E38668B" w14:textId="5CAD49B5" w:rsidR="00B602D0" w:rsidRPr="00AB2A07" w:rsidRDefault="00E45ACF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B602D0" w14:paraId="405671D8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1D41869B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75D5B735" w14:textId="037275B7" w:rsidR="00B602D0" w:rsidRDefault="00A407BC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 (0.04, 0.12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22E2505C" w14:textId="4DC9E360" w:rsidR="00B602D0" w:rsidRDefault="00AB2A07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5F31A6AC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0ED3F8BE" w14:textId="37D4EFAB" w:rsidR="00B602D0" w:rsidRDefault="00E45ACF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 (0.03, 0.12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74FA45D8" w14:textId="32B9E897" w:rsidR="00B602D0" w:rsidRDefault="00E45ACF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B602D0" w14:paraId="30440149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4F5A4768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57235C0" w14:textId="04440ABE" w:rsidR="00B602D0" w:rsidRDefault="00A407BC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 (0.02, 0.12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1984DFD8" w14:textId="740FDAAA" w:rsidR="00B602D0" w:rsidRDefault="00AB2A07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198C13D3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DE13B87" w14:textId="232FDC0C" w:rsidR="00B602D0" w:rsidRDefault="00E45ACF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 (0.01, 0.12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4B57486" w14:textId="143C8830" w:rsidR="00B602D0" w:rsidRDefault="00E45ACF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B602D0" w14:paraId="5EEDE1E5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3BF227BC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3EB2572" w14:textId="63AB7FF3" w:rsidR="00B602D0" w:rsidRDefault="00A407BC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 (0.02, 0.10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7F08718F" w14:textId="620AD101" w:rsidR="00B602D0" w:rsidRDefault="00AB2A07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01F9716A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980A9BA" w14:textId="01F6EC72" w:rsidR="00B602D0" w:rsidRDefault="00E45ACF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 (0.01, 0.10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7FC2395" w14:textId="24E4721E" w:rsidR="00B602D0" w:rsidRDefault="00E45ACF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B602D0" w14:paraId="3B99CBE7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66FFF511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04697614" w14:textId="04E11994" w:rsidR="00B602D0" w:rsidRPr="00AB2A07" w:rsidRDefault="00A407BC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1, 0.08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5CE39C21" w14:textId="69880FF4" w:rsidR="00B602D0" w:rsidRPr="00AB2A07" w:rsidRDefault="00AB2A07" w:rsidP="00B611EA">
            <w:pPr>
              <w:rPr>
                <w:sz w:val="20"/>
                <w:szCs w:val="20"/>
              </w:rPr>
            </w:pPr>
            <w:r w:rsidRPr="00AB2A07">
              <w:rPr>
                <w:sz w:val="20"/>
                <w:szCs w:val="20"/>
              </w:rPr>
              <w:t>0.13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22E9870A" w14:textId="77777777" w:rsidR="00B602D0" w:rsidRPr="00AB2A07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73EE576E" w14:textId="33B2F132" w:rsidR="00B602D0" w:rsidRPr="00AB2A07" w:rsidRDefault="00E45ACF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2, 0.07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199D1E22" w14:textId="7CB21252" w:rsidR="00B602D0" w:rsidRPr="00AB2A07" w:rsidRDefault="00E45ACF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B602D0" w14:paraId="52AEA247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163036AF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WMH volume, transformed</w:t>
            </w:r>
            <w:r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B602D0" w14:paraId="7FA615A2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10945B4F" w14:textId="77777777" w:rsidR="00B602D0" w:rsidRDefault="00B602D0" w:rsidP="00B611E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67F8D30" w14:textId="0F9BCE58" w:rsidR="00B602D0" w:rsidRPr="00CB30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9 (0.04, 0.15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065839B7" w14:textId="79E4A450" w:rsidR="00B602D0" w:rsidRPr="00CB30D0" w:rsidRDefault="00CB30D0" w:rsidP="00B611EA">
            <w:pPr>
              <w:rPr>
                <w:b/>
                <w:bCs/>
                <w:sz w:val="20"/>
                <w:szCs w:val="20"/>
              </w:rPr>
            </w:pPr>
            <w:r w:rsidRPr="00CB30D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01AADBB4" w14:textId="77777777" w:rsidR="00B602D0" w:rsidRPr="00CB30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12BB410A" w14:textId="6939A17F" w:rsidR="00B602D0" w:rsidRPr="00CB30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 (0.03, 0.14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4BADC66" w14:textId="671B764D" w:rsidR="00B602D0" w:rsidRPr="00CB30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602D0" w14:paraId="529BD8B4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2198ED3A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02D189D7" w14:textId="5D5D02D7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 (0.04, 0.12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3BA1A053" w14:textId="662F503D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429051DE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5A18798" w14:textId="4A1A25A1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 (0.03, 0.12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10DB92CF" w14:textId="60BA9D91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B602D0" w14:paraId="662A2A49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3FD5527F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75CABB8F" w14:textId="24D54413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 (0.02, 0.13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7D8A4C97" w14:textId="25F54AE8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3DA92F92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1E92D17A" w14:textId="7CF37054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 (0.01, 0.12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017AFC35" w14:textId="6D02B787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B602D0" w14:paraId="1EC9C70C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7AA512BA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9CC5791" w14:textId="0FE0C402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 (0.02, 0.10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1F482208" w14:textId="27CEFD3D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2D4E43E8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E8FDB32" w14:textId="4DC14C5A" w:rsidR="00B602D0" w:rsidRDefault="00D731F6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 (0.01, 0.10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5FD8E4AE" w14:textId="7BCD3F2C" w:rsidR="00B602D0" w:rsidRDefault="00CB30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B602D0" w14:paraId="33761052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3DE5D70D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577D056" w14:textId="1F27BFBB" w:rsidR="00B602D0" w:rsidRPr="00CB30D0" w:rsidRDefault="00CB30D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1, 0.07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50803913" w14:textId="35BCA7D7" w:rsidR="00B602D0" w:rsidRPr="00CB30D0" w:rsidRDefault="00CB30D0" w:rsidP="00B611EA">
            <w:pPr>
              <w:rPr>
                <w:sz w:val="20"/>
                <w:szCs w:val="20"/>
              </w:rPr>
            </w:pPr>
            <w:r w:rsidRPr="00CB30D0">
              <w:rPr>
                <w:sz w:val="20"/>
                <w:szCs w:val="20"/>
              </w:rPr>
              <w:t>0.16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621A72D4" w14:textId="77777777" w:rsidR="00B602D0" w:rsidRPr="00CB30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BB4228E" w14:textId="3058C79D" w:rsidR="00B602D0" w:rsidRPr="00CB30D0" w:rsidRDefault="00D731F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2, 0.07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89E7EDF" w14:textId="3451A110" w:rsidR="00B602D0" w:rsidRPr="00CB30D0" w:rsidRDefault="00CB30D0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B602D0" w14:paraId="3040360F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535CF56D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WMH volume, transformed</w:t>
            </w:r>
            <w:r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B602D0" w14:paraId="43BE5FD4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2A66A0A9" w14:textId="77777777" w:rsidR="00B602D0" w:rsidRDefault="00B602D0" w:rsidP="00B611E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E2E4A9D" w14:textId="62DCA103" w:rsidR="00B602D0" w:rsidRPr="0095201B" w:rsidRDefault="0095201B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 (0.00, 0.06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10F12D00" w14:textId="7771ACD3" w:rsidR="00B602D0" w:rsidRPr="0095201B" w:rsidRDefault="0095201B" w:rsidP="00B611EA">
            <w:pPr>
              <w:rPr>
                <w:b/>
                <w:bCs/>
                <w:sz w:val="20"/>
                <w:szCs w:val="20"/>
              </w:rPr>
            </w:pPr>
            <w:r w:rsidRPr="0095201B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0F5802D0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E70A6AD" w14:textId="4E724BBA" w:rsidR="00B602D0" w:rsidRDefault="009B1E4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1, 0.05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02B70EC5" w14:textId="160DB895" w:rsidR="00B602D0" w:rsidRDefault="00310A8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B602D0" w14:paraId="6BCD793B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796F0DB3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46D7A06" w14:textId="6A559890" w:rsidR="00B602D0" w:rsidRDefault="00310A8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0, 0.05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66EF0488" w14:textId="0C4D213B" w:rsidR="00B602D0" w:rsidRDefault="0095201B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7A8DB2C3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90FEF7B" w14:textId="200D2DC0" w:rsidR="00B602D0" w:rsidRDefault="009B1E4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0, 0.04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63631946" w14:textId="42C716BD" w:rsidR="00B602D0" w:rsidRDefault="00310A8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B602D0" w14:paraId="47B178AB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44B0AE5D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491E0F36" w14:textId="0AE6FF12" w:rsidR="00B602D0" w:rsidRDefault="00310A8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4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213A53E6" w14:textId="23ABCC07" w:rsidR="00B602D0" w:rsidRDefault="0095201B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55B16AC1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125963E7" w14:textId="6324DF67" w:rsidR="00B602D0" w:rsidRDefault="009B1E4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2, 0.04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0A5A5D14" w14:textId="0A04665C" w:rsidR="00B602D0" w:rsidRDefault="00310A8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B602D0" w14:paraId="482C4425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7E6F1EFF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0805058A" w14:textId="46E9D824" w:rsidR="00B602D0" w:rsidRDefault="00310A8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4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43B23DFF" w14:textId="6088EDC5" w:rsidR="00B602D0" w:rsidRDefault="0095201B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vAlign w:val="center"/>
          </w:tcPr>
          <w:p w14:paraId="280148B0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44E54BD" w14:textId="7781965D" w:rsidR="00B602D0" w:rsidRDefault="009B1E4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4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5C15B777" w14:textId="0DEA051E" w:rsidR="00B602D0" w:rsidRDefault="00310A8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B602D0" w14:paraId="5ADA401F" w14:textId="77777777" w:rsidTr="00B611EA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F1934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6D0F5" w14:textId="16921CEC" w:rsidR="00B602D0" w:rsidRPr="00756A5E" w:rsidRDefault="00310A87" w:rsidP="00B611EA">
            <w:pPr>
              <w:rPr>
                <w:b/>
                <w:bCs/>
                <w:sz w:val="20"/>
                <w:szCs w:val="20"/>
              </w:rPr>
            </w:pPr>
            <w:r w:rsidRPr="00756A5E">
              <w:rPr>
                <w:b/>
                <w:bCs/>
                <w:sz w:val="20"/>
                <w:szCs w:val="20"/>
              </w:rPr>
              <w:t>0.03 (0.00, 0.05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B2484" w14:textId="7FD82C13" w:rsidR="00B602D0" w:rsidRPr="00756A5E" w:rsidRDefault="0095201B" w:rsidP="00B611EA">
            <w:pPr>
              <w:rPr>
                <w:b/>
                <w:bCs/>
                <w:sz w:val="20"/>
                <w:szCs w:val="20"/>
              </w:rPr>
            </w:pPr>
            <w:r w:rsidRPr="00756A5E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4A9CE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3131C" w14:textId="2819E21D" w:rsidR="00B602D0" w:rsidRDefault="009B1E4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0, 0.0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0F9C2" w14:textId="471AEBFF" w:rsidR="00B602D0" w:rsidRDefault="00310A87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 w14:paraId="01DACB65" w14:textId="77777777" w:rsidR="00B602D0" w:rsidRDefault="00B602D0" w:rsidP="00FF672E">
      <w:pPr>
        <w:rPr>
          <w:sz w:val="20"/>
          <w:szCs w:val="20"/>
        </w:rPr>
      </w:pPr>
      <w:r>
        <w:rPr>
          <w:sz w:val="20"/>
          <w:szCs w:val="20"/>
        </w:rPr>
        <w:lastRenderedPageBreak/>
        <w:t>Abbreviations: ECG, electrocardiogram;</w:t>
      </w:r>
      <w:r>
        <w:rPr>
          <w:color w:val="000000" w:themeColor="text1"/>
          <w:sz w:val="20"/>
          <w:szCs w:val="20"/>
        </w:rPr>
        <w:t xml:space="preserve"> </w:t>
      </w:r>
      <w:r>
        <w:rPr>
          <w:sz w:val="20"/>
          <w:szCs w:val="20"/>
        </w:rPr>
        <w:t xml:space="preserve">CI, confidence interval; GM, </w:t>
      </w:r>
      <w:r>
        <w:rPr>
          <w:rFonts w:hint="eastAsia"/>
          <w:sz w:val="20"/>
          <w:szCs w:val="20"/>
        </w:rPr>
        <w:t>grey</w:t>
      </w:r>
      <w:r>
        <w:rPr>
          <w:sz w:val="20"/>
          <w:szCs w:val="20"/>
        </w:rPr>
        <w:t xml:space="preserve"> matter; WM, white matter; CSF, cerebrospinal fluid; WMH, white matter hyperintensities; PWMH, periventricular white matter hyperintensities; DWMH, deep white matter hyperintensities.</w:t>
      </w:r>
    </w:p>
    <w:p w14:paraId="41B984E8" w14:textId="78B59484" w:rsidR="00B602D0" w:rsidRDefault="00B602D0" w:rsidP="00FF672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Model 1 was adjusted for age, sex, education, heart rate (QT, JT, and QRS interval only), MRI center, and ICV; Model 2 was additionally adjusted for smoking, alcohol intake, body mass index, dyslipidemia, hypertension, diabetes, </w:t>
      </w:r>
      <w:r>
        <w:rPr>
          <w:i/>
          <w:iCs/>
          <w:sz w:val="20"/>
          <w:szCs w:val="20"/>
        </w:rPr>
        <w:t>APOE</w:t>
      </w:r>
      <w:r>
        <w:rPr>
          <w:sz w:val="20"/>
          <w:szCs w:val="20"/>
        </w:rPr>
        <w:t xml:space="preserve"> genotype, coronary heart disease, arrhythmia, heart failure, stroke, transient ischemic attack, </w:t>
      </w:r>
      <w:r w:rsidR="00700FA8">
        <w:rPr>
          <w:sz w:val="20"/>
          <w:szCs w:val="20"/>
        </w:rPr>
        <w:t xml:space="preserve">and use of </w:t>
      </w:r>
      <w:r>
        <w:rPr>
          <w:sz w:val="20"/>
          <w:szCs w:val="20"/>
        </w:rPr>
        <w:t>anti-thrombotic agents, cardiac agents, and QT prolonging agents.</w:t>
      </w:r>
    </w:p>
    <w:p w14:paraId="052CA05D" w14:textId="77777777" w:rsidR="00B602D0" w:rsidRDefault="00B602D0" w:rsidP="00FF672E">
      <w:pPr>
        <w:rPr>
          <w:rFonts w:eastAsia="Yu Mincho"/>
          <w:b/>
          <w:bCs/>
          <w:sz w:val="28"/>
          <w:szCs w:val="28"/>
          <w:lang w:eastAsia="ja-JP"/>
        </w:rPr>
      </w:pPr>
      <w:r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>
        <w:rPr>
          <w:sz w:val="20"/>
          <w:szCs w:val="20"/>
        </w:rPr>
        <w:t>WMH, PWMH, and DWMH volume variables were cubic-root transformed to normalize the distributions.</w:t>
      </w:r>
    </w:p>
    <w:p w14:paraId="6D3F76FB" w14:textId="45C26C13" w:rsidR="00B602D0" w:rsidRDefault="00B602D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D428276" w14:textId="3F2ED1D0" w:rsidR="00B602D0" w:rsidRDefault="00B602D0" w:rsidP="00125E09">
      <w:pPr>
        <w:rPr>
          <w:b/>
          <w:bCs/>
        </w:rPr>
      </w:pPr>
      <w:r w:rsidRPr="00122E40">
        <w:rPr>
          <w:rFonts w:hint="eastAsia"/>
          <w:b/>
          <w:bCs/>
          <w:lang w:eastAsia="zh-CN"/>
        </w:rPr>
        <w:lastRenderedPageBreak/>
        <w:t xml:space="preserve">Supplementary </w:t>
      </w:r>
      <w:r w:rsidRPr="00122E40">
        <w:rPr>
          <w:rFonts w:hint="eastAsia"/>
          <w:b/>
          <w:bCs/>
        </w:rPr>
        <w:t>T</w:t>
      </w:r>
      <w:r w:rsidRPr="00122E40">
        <w:rPr>
          <w:b/>
          <w:bCs/>
        </w:rPr>
        <w:t xml:space="preserve">able </w:t>
      </w:r>
      <w:r w:rsidRPr="00122E40">
        <w:rPr>
          <w:rFonts w:hint="eastAsia"/>
          <w:b/>
          <w:bCs/>
          <w:lang w:eastAsia="zh-CN"/>
        </w:rPr>
        <w:t>4</w:t>
      </w:r>
      <w:r w:rsidRPr="00122E40">
        <w:rPr>
          <w:b/>
          <w:bCs/>
        </w:rPr>
        <w:t xml:space="preserve">. Association of ventricular electrocardiogram parameters with structural brain MRI </w:t>
      </w:r>
      <w:r w:rsidRPr="00122E40">
        <w:rPr>
          <w:rFonts w:hint="eastAsia"/>
          <w:b/>
          <w:bCs/>
        </w:rPr>
        <w:t>measures</w:t>
      </w:r>
      <w:r w:rsidR="005F1962" w:rsidRPr="00122E40">
        <w:rPr>
          <w:rFonts w:hint="eastAsia"/>
          <w:b/>
          <w:bCs/>
          <w:lang w:eastAsia="zh-CN"/>
        </w:rPr>
        <w:t xml:space="preserve"> in participants without stroke</w:t>
      </w:r>
      <w:r w:rsidRPr="00122E40">
        <w:rPr>
          <w:b/>
          <w:bCs/>
        </w:rPr>
        <w:t xml:space="preserve"> (n=</w:t>
      </w:r>
      <w:r w:rsidR="00084CE4" w:rsidRPr="00122E40">
        <w:rPr>
          <w:b/>
          <w:bCs/>
        </w:rPr>
        <w:t>860</w:t>
      </w:r>
      <w:r w:rsidRPr="00122E40">
        <w:rPr>
          <w:b/>
          <w:bCs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7"/>
        <w:gridCol w:w="2435"/>
        <w:gridCol w:w="830"/>
        <w:gridCol w:w="365"/>
        <w:gridCol w:w="2435"/>
        <w:gridCol w:w="944"/>
      </w:tblGrid>
      <w:tr w:rsidR="00B602D0" w14:paraId="14B0E4A4" w14:textId="77777777" w:rsidTr="00756A5E">
        <w:trPr>
          <w:cantSplit/>
          <w:trHeight w:val="21"/>
        </w:trPr>
        <w:tc>
          <w:tcPr>
            <w:tcW w:w="11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39B26" w14:textId="77777777" w:rsidR="00B602D0" w:rsidRDefault="00B602D0" w:rsidP="00B611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CG parameters (per 1-SD increment)</w:t>
            </w:r>
          </w:p>
        </w:tc>
        <w:tc>
          <w:tcPr>
            <w:tcW w:w="18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AFB7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68A7B7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70612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602D0" w14:paraId="2C5D6F5A" w14:textId="77777777" w:rsidTr="00756A5E">
        <w:trPr>
          <w:cantSplit/>
          <w:trHeight w:val="21"/>
        </w:trPr>
        <w:tc>
          <w:tcPr>
            <w:tcW w:w="11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0240B" w14:textId="77777777" w:rsidR="00B602D0" w:rsidRDefault="00B602D0" w:rsidP="00B611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3AA3C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coefficient (95% CI), MRI measures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6C3BF" w14:textId="77777777" w:rsidR="00B602D0" w:rsidRDefault="00B602D0" w:rsidP="00B611EA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04B48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4DB48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coefficient (95% CI), MRI measure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D0FA1" w14:textId="77777777" w:rsidR="00B602D0" w:rsidRDefault="00B602D0" w:rsidP="00B611EA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602D0" w14:paraId="7BFF92DF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9DB3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M volume, ml</w:t>
            </w:r>
          </w:p>
        </w:tc>
      </w:tr>
      <w:tr w:rsidR="00B602D0" w14:paraId="46D76A6F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73B8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1350" w14:textId="2BA1FE83" w:rsidR="00B602D0" w:rsidRDefault="00084CE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5 (-5.27, -0.0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CA1D" w14:textId="70BA1523" w:rsidR="00B602D0" w:rsidRDefault="00084CE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A383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9E6C" w14:textId="0EFE66E5" w:rsidR="00B602D0" w:rsidRDefault="00084CE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.66 (-5.29, -0.0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7A29" w14:textId="05E3583C" w:rsidR="00B602D0" w:rsidRDefault="00084CE4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</w:t>
            </w:r>
          </w:p>
        </w:tc>
      </w:tr>
      <w:tr w:rsidR="00B602D0" w14:paraId="1DAE01C3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01C2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5CBA" w14:textId="1D4333E4" w:rsidR="00B602D0" w:rsidRPr="00084CE4" w:rsidRDefault="00084CE4" w:rsidP="00B611EA">
            <w:pPr>
              <w:rPr>
                <w:b/>
                <w:bCs/>
                <w:sz w:val="20"/>
                <w:szCs w:val="20"/>
              </w:rPr>
            </w:pPr>
            <w:r w:rsidRPr="00084CE4">
              <w:rPr>
                <w:b/>
                <w:bCs/>
                <w:sz w:val="20"/>
                <w:szCs w:val="20"/>
              </w:rPr>
              <w:t>-1.85 (</w:t>
            </w:r>
            <w:r>
              <w:rPr>
                <w:b/>
                <w:bCs/>
                <w:sz w:val="20"/>
                <w:szCs w:val="20"/>
              </w:rPr>
              <w:t>-4.00, 0.2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F89B" w14:textId="39BB1320" w:rsidR="00B602D0" w:rsidRPr="00084CE4" w:rsidRDefault="00084CE4" w:rsidP="00B611EA">
            <w:pPr>
              <w:rPr>
                <w:sz w:val="20"/>
                <w:szCs w:val="20"/>
              </w:rPr>
            </w:pPr>
            <w:r w:rsidRPr="00084CE4">
              <w:rPr>
                <w:sz w:val="20"/>
                <w:szCs w:val="20"/>
              </w:rPr>
              <w:t>0.0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0C28" w14:textId="77777777" w:rsidR="00B602D0" w:rsidRPr="00084CE4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16B3" w14:textId="4F6FA314" w:rsidR="00B602D0" w:rsidRPr="00BE0E66" w:rsidRDefault="00BE0E66" w:rsidP="00B611EA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-1.78 (</w:t>
            </w:r>
            <w:r>
              <w:rPr>
                <w:rFonts w:hint="eastAsia"/>
                <w:sz w:val="20"/>
                <w:szCs w:val="20"/>
                <w:lang w:eastAsia="zh-CN"/>
              </w:rPr>
              <w:t>-3.93</w:t>
            </w:r>
            <w:r>
              <w:rPr>
                <w:sz w:val="20"/>
                <w:szCs w:val="20"/>
                <w:lang w:eastAsia="zh-CN"/>
              </w:rPr>
              <w:t>, 0.3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A566" w14:textId="1BFFCB4C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B602D0" w14:paraId="1A506CB1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6929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2323" w14:textId="1A5BDA09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 (-4.51, 0.7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B600" w14:textId="0636E8E4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185D" w14:textId="77777777" w:rsidR="00B602D0" w:rsidRPr="00084CE4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4CB9" w14:textId="059790A6" w:rsidR="00B602D0" w:rsidRPr="00084CE4" w:rsidRDefault="00BE0E6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 (-4.43, 0.8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4419" w14:textId="6527615D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B602D0" w14:paraId="4AE13269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94A6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6FAE" w14:textId="555E5B8E" w:rsidR="00B602D0" w:rsidRPr="00084CE4" w:rsidRDefault="00084CE4" w:rsidP="00B611EA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-1.30 (-3.50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r>
              <w:rPr>
                <w:sz w:val="20"/>
                <w:szCs w:val="20"/>
                <w:lang w:val="en-US" w:eastAsia="zh-CN"/>
              </w:rPr>
              <w:t>0.9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5C12" w14:textId="22C7A57C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141B" w14:textId="77777777" w:rsidR="00B602D0" w:rsidRPr="00084CE4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0322" w14:textId="3FDF0F24" w:rsidR="00B602D0" w:rsidRPr="00084CE4" w:rsidRDefault="00BE0E6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 (-3.45, 0.9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1974" w14:textId="7711924A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B602D0" w14:paraId="15F36E1D" w14:textId="77777777" w:rsidTr="00756A5E">
        <w:trPr>
          <w:cantSplit/>
          <w:trHeight w:val="2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B39F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AD90" w14:textId="79EF3621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 (-3.38, 0.9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15C7" w14:textId="11E7977B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2A10" w14:textId="77777777" w:rsidR="00B602D0" w:rsidRPr="00084CE4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9F8D" w14:textId="03754625" w:rsidR="00B602D0" w:rsidRPr="00084CE4" w:rsidRDefault="00BE0E6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 (-3.53, 0.8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A1E3" w14:textId="08B01040" w:rsidR="00B602D0" w:rsidRPr="00084CE4" w:rsidRDefault="00084CE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B602D0" w14:paraId="0091656B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10B3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W</w:t>
            </w:r>
            <w:r>
              <w:rPr>
                <w:b/>
                <w:bCs/>
                <w:sz w:val="20"/>
                <w:szCs w:val="20"/>
              </w:rPr>
              <w:t>M volume, ml</w:t>
            </w:r>
          </w:p>
        </w:tc>
      </w:tr>
      <w:tr w:rsidR="00B602D0" w14:paraId="785E3823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6ACC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0567" w14:textId="0BE19E91" w:rsidR="00B602D0" w:rsidRDefault="00D0264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 (-4.71, 1.2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17EF" w14:textId="163EADB0" w:rsidR="00B602D0" w:rsidRDefault="00D0264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0BA8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1215" w14:textId="104533E0" w:rsidR="00B602D0" w:rsidRDefault="0027355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 (-4.54, 1.4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989B" w14:textId="5B31E2CA" w:rsidR="00B602D0" w:rsidRDefault="0027355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B602D0" w14:paraId="3FDB4318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A201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F3FB" w14:textId="3E73B58C" w:rsidR="00B602D0" w:rsidRDefault="00D0264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 (-3.85, 1.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A212" w14:textId="47C5891E" w:rsidR="00B602D0" w:rsidRDefault="00D0264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8E18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EFFA" w14:textId="360D5660" w:rsidR="00B602D0" w:rsidRDefault="002D1D7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 (-3.62, 1.2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520C" w14:textId="6386B911" w:rsidR="00B602D0" w:rsidRDefault="0027355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B602D0" w14:paraId="10337AE2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B40D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49BC" w14:textId="0B4E1FB0" w:rsidR="00B602D0" w:rsidRPr="00D02643" w:rsidRDefault="00D0264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 (-5.26, 0.6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AA88" w14:textId="2B446D4E" w:rsidR="00B602D0" w:rsidRPr="00D02643" w:rsidRDefault="00D02643" w:rsidP="00B611EA">
            <w:pPr>
              <w:rPr>
                <w:sz w:val="20"/>
                <w:szCs w:val="20"/>
              </w:rPr>
            </w:pPr>
            <w:r w:rsidRPr="00D02643">
              <w:rPr>
                <w:sz w:val="20"/>
                <w:szCs w:val="20"/>
              </w:rPr>
              <w:t>0.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F933" w14:textId="77777777" w:rsidR="00B602D0" w:rsidRPr="00D02643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F28C" w14:textId="6B60FB50" w:rsidR="00B602D0" w:rsidRPr="00D02643" w:rsidRDefault="002D1D7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 (-5.05, 0.8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903E" w14:textId="3C35DEFF" w:rsidR="00B602D0" w:rsidRDefault="0027355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B602D0" w14:paraId="24E53059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FA35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8F62" w14:textId="66335289" w:rsidR="00B602D0" w:rsidRPr="00D02643" w:rsidRDefault="000F05DA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 (-4.25, 0.7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6B0F" w14:textId="5A15F5AB" w:rsidR="00B602D0" w:rsidRPr="00D02643" w:rsidRDefault="00D02643" w:rsidP="00B611EA">
            <w:pPr>
              <w:rPr>
                <w:sz w:val="20"/>
                <w:szCs w:val="20"/>
              </w:rPr>
            </w:pPr>
            <w:r w:rsidRPr="00D02643">
              <w:rPr>
                <w:sz w:val="20"/>
                <w:szCs w:val="20"/>
              </w:rPr>
              <w:t>0.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EABA" w14:textId="77777777" w:rsidR="00B602D0" w:rsidRPr="00D02643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B7F6" w14:textId="58D1034C" w:rsidR="00B602D0" w:rsidRPr="00D02643" w:rsidRDefault="002D1D7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 (-4.09, 0.9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42C3" w14:textId="0C281F22" w:rsidR="00B602D0" w:rsidRPr="00D02643" w:rsidRDefault="0027355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B602D0" w14:paraId="50E1111A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8367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BB51" w14:textId="68FFE631" w:rsidR="00B602D0" w:rsidRDefault="000F05DA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-1.33, 3.5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F568" w14:textId="7D1C0746" w:rsidR="00B602D0" w:rsidRDefault="00D0264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6E98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B8ED" w14:textId="7A23EBC1" w:rsidR="00B602D0" w:rsidRDefault="002D1D7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-1.36, 3.5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31BE" w14:textId="609530D1" w:rsidR="00B602D0" w:rsidRDefault="00273553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B602D0" w14:paraId="45D03DEF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EC6F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SF volume, ml</w:t>
            </w:r>
          </w:p>
        </w:tc>
      </w:tr>
      <w:tr w:rsidR="00B602D0" w14:paraId="3813A1CD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CAF8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816E" w14:textId="575B4E92" w:rsidR="00B602D0" w:rsidRDefault="009B512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 (-1.15, 8.3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4409" w14:textId="4585CFA9" w:rsidR="00B602D0" w:rsidRDefault="002D4CA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D666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EBB0" w14:textId="1B039B24" w:rsidR="00B602D0" w:rsidRDefault="003576D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(-1.31, 8.2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7050" w14:textId="3E3218EA" w:rsidR="00B602D0" w:rsidRDefault="003576D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B602D0" w14:paraId="2FA706C0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0F29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81FF" w14:textId="6F980CA0" w:rsidR="00B602D0" w:rsidRDefault="009B512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(-1.33, 6.5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CEE7" w14:textId="10103229" w:rsidR="00B602D0" w:rsidRDefault="002D4CA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67C3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5045" w14:textId="348793B9" w:rsidR="00B602D0" w:rsidRDefault="003576D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-1.63, 6.2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5C41" w14:textId="7D097F28" w:rsidR="00B602D0" w:rsidRDefault="003576D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B602D0" w14:paraId="0165FA8B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C520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1A24" w14:textId="55ED604E" w:rsidR="00B602D0" w:rsidRDefault="009B512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 (-1.17, 8.3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B5CA" w14:textId="4CBDA201" w:rsidR="00B602D0" w:rsidRDefault="002D4CA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D0A2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D747" w14:textId="45F78D56" w:rsidR="00B602D0" w:rsidRDefault="003576D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 (-1.44, 8.0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A55E" w14:textId="78A607F3" w:rsidR="00B602D0" w:rsidRDefault="003576D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B602D0" w14:paraId="5D3BC378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4F7B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093C" w14:textId="7F606D02" w:rsidR="00B602D0" w:rsidRDefault="009B512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(-1.47, 6.5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2927" w14:textId="347CF1FD" w:rsidR="00B602D0" w:rsidRDefault="002D4CA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7549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7397" w14:textId="106D7E68" w:rsidR="00B602D0" w:rsidRDefault="009504EB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-1.66, 6.3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74A6" w14:textId="5BDEF448" w:rsidR="00B602D0" w:rsidRDefault="003576D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B602D0" w14:paraId="63CC86DA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58C6B127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987163C" w14:textId="7A39DDFB" w:rsidR="00B602D0" w:rsidRDefault="009B5121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4.06, 3.77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2E6CD94F" w14:textId="4893D859" w:rsidR="00B602D0" w:rsidRDefault="002D4CA8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20D9798D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218E57F" w14:textId="71EC4B4C" w:rsidR="00B602D0" w:rsidRPr="007A267D" w:rsidRDefault="009504EB" w:rsidP="00B611EA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.06 (-3.89, 4.00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202919B9" w14:textId="02475C1B" w:rsidR="00B602D0" w:rsidRDefault="003576D4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B602D0" w14:paraId="12B01CBC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85E3F53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W</w:t>
            </w:r>
            <w:r>
              <w:rPr>
                <w:b/>
                <w:bCs/>
                <w:sz w:val="20"/>
                <w:szCs w:val="20"/>
              </w:rPr>
              <w:t>MH volume, transformed</w:t>
            </w:r>
            <w:r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B602D0" w14:paraId="4CFCABEE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094B1A03" w14:textId="77777777" w:rsidR="00B602D0" w:rsidRDefault="00B602D0" w:rsidP="00B611E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131A408" w14:textId="5137192E" w:rsidR="00B602D0" w:rsidRPr="007A267D" w:rsidRDefault="007A267D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 (0.02, 0.13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086E9091" w14:textId="02BE1D63" w:rsidR="00B602D0" w:rsidRPr="007A267D" w:rsidRDefault="007A267D" w:rsidP="00B611EA">
            <w:pPr>
              <w:rPr>
                <w:b/>
                <w:bCs/>
                <w:sz w:val="20"/>
                <w:szCs w:val="20"/>
              </w:rPr>
            </w:pPr>
            <w:r w:rsidRPr="007A267D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14ACACFF" w14:textId="77777777" w:rsidR="00B602D0" w:rsidRPr="007A267D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F756D75" w14:textId="1E31223A" w:rsidR="00B602D0" w:rsidRPr="007A267D" w:rsidRDefault="00EB7C7A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 (0.02, 0.13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16F4EB89" w14:textId="3D5F6A10" w:rsidR="00B602D0" w:rsidRPr="007A267D" w:rsidRDefault="00EB7C7A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B602D0" w14:paraId="0735AF6E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145C960A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EF4C989" w14:textId="550E3BF1" w:rsidR="00B602D0" w:rsidRDefault="007A267D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 (0.02, 0.1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4FE466AF" w14:textId="5F0FDD73" w:rsidR="00B602D0" w:rsidRDefault="007A267D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08442038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894B340" w14:textId="7BECFC33" w:rsidR="00B602D0" w:rsidRDefault="00EB7C7A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 (0.02, 0.11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BAD6CDA" w14:textId="4C3A77C0" w:rsidR="00B602D0" w:rsidRDefault="00EB7C7A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B602D0" w14:paraId="16070D38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3197C656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6A08DA3" w14:textId="797EB93B" w:rsidR="00B602D0" w:rsidRDefault="007A267D" w:rsidP="00B611EA">
            <w:pPr>
              <w:rPr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</w:rPr>
              <w:t>0.06 (0.00, 0.1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7866691F" w14:textId="31EB92FD" w:rsidR="00B602D0" w:rsidRDefault="007A267D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0BDBD256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0B20DB54" w14:textId="0B738C12" w:rsidR="00B602D0" w:rsidRPr="00EB7C7A" w:rsidRDefault="00EB7C7A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0, 0.11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068ACDD5" w14:textId="259A7657" w:rsidR="00B602D0" w:rsidRPr="00EB7C7A" w:rsidRDefault="00EB7C7A" w:rsidP="00B611EA">
            <w:pPr>
              <w:rPr>
                <w:sz w:val="20"/>
                <w:szCs w:val="20"/>
              </w:rPr>
            </w:pPr>
            <w:r w:rsidRPr="00EB7C7A">
              <w:rPr>
                <w:sz w:val="20"/>
                <w:szCs w:val="20"/>
              </w:rPr>
              <w:t>0.06</w:t>
            </w:r>
          </w:p>
        </w:tc>
      </w:tr>
      <w:tr w:rsidR="00B602D0" w14:paraId="36AFCC4A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2792D099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46593A59" w14:textId="7D94A6FF" w:rsidR="00B602D0" w:rsidRPr="00F52792" w:rsidRDefault="00F52792" w:rsidP="00B611EA">
            <w:pPr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0.05 </w:t>
            </w:r>
            <w:r>
              <w:rPr>
                <w:sz w:val="20"/>
                <w:szCs w:val="20"/>
                <w:lang w:eastAsia="zh-CN"/>
              </w:rPr>
              <w:t>(0.00, 0.09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68204E15" w14:textId="07BD1639" w:rsidR="00B602D0" w:rsidRPr="007A267D" w:rsidRDefault="007A267D" w:rsidP="00B611EA">
            <w:pPr>
              <w:rPr>
                <w:sz w:val="20"/>
                <w:szCs w:val="20"/>
              </w:rPr>
            </w:pPr>
            <w:r w:rsidRPr="007A267D">
              <w:rPr>
                <w:sz w:val="20"/>
                <w:szCs w:val="20"/>
              </w:rPr>
              <w:t>0.0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3A606F18" w14:textId="77777777" w:rsidR="00B602D0" w:rsidRPr="007A267D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092C20A" w14:textId="0259674A" w:rsidR="00B602D0" w:rsidRPr="007A267D" w:rsidRDefault="00EB7C7A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0, 0.09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92AB6B3" w14:textId="038462E2" w:rsidR="00B602D0" w:rsidRPr="007A267D" w:rsidRDefault="00EB7C7A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B602D0" w14:paraId="286C795C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113D15DE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6F7C9719" w14:textId="218C75DA" w:rsidR="00B602D0" w:rsidRPr="007A267D" w:rsidRDefault="00F5279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1, 0.08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19BD95CB" w14:textId="7FA26429" w:rsidR="00B602D0" w:rsidRPr="007A267D" w:rsidRDefault="007A267D" w:rsidP="00B611EA">
            <w:pPr>
              <w:rPr>
                <w:sz w:val="20"/>
                <w:szCs w:val="20"/>
              </w:rPr>
            </w:pPr>
            <w:r w:rsidRPr="007A267D">
              <w:rPr>
                <w:sz w:val="20"/>
                <w:szCs w:val="20"/>
              </w:rPr>
              <w:t>0.09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19283C07" w14:textId="77777777" w:rsidR="00B602D0" w:rsidRPr="007A267D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793A39F" w14:textId="216BB608" w:rsidR="00B602D0" w:rsidRPr="007A267D" w:rsidRDefault="00EB7C7A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1, 0.08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5F8E4C0" w14:textId="0227A284" w:rsidR="00B602D0" w:rsidRPr="007A267D" w:rsidRDefault="00F52792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B602D0" w14:paraId="0028A305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64788F91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WMH volume, transformed</w:t>
            </w:r>
            <w:r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B602D0" w:rsidRPr="00B24469" w14:paraId="592F74DC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3202952A" w14:textId="77777777" w:rsidR="00B602D0" w:rsidRDefault="00B602D0" w:rsidP="00B611E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8213564" w14:textId="65D9E8E3" w:rsidR="00B602D0" w:rsidRPr="00B24469" w:rsidRDefault="00B24469" w:rsidP="00B611EA">
            <w:pPr>
              <w:rPr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</w:rPr>
              <w:t>0.08 (0.02, 0.13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1D0A09FB" w14:textId="431F42DE" w:rsidR="00B602D0" w:rsidRPr="00B24469" w:rsidRDefault="00B24469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252DB50E" w14:textId="77777777" w:rsidR="00B602D0" w:rsidRPr="00B24469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6587AFE0" w14:textId="0A5DA1DF" w:rsidR="00B602D0" w:rsidRPr="00B24469" w:rsidRDefault="00756A5E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 (0.01, 0.12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217323C1" w14:textId="45093C08" w:rsidR="00B602D0" w:rsidRPr="00B24469" w:rsidRDefault="00756A5E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B602D0" w:rsidRPr="00B24469" w14:paraId="35C7C5BA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0CA2FC48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63B52042" w14:textId="165BCDA7" w:rsidR="00B602D0" w:rsidRPr="007577AD" w:rsidRDefault="007577AD" w:rsidP="00B611EA">
            <w:pPr>
              <w:rPr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 xml:space="preserve">0.07 </w:t>
            </w:r>
            <w:r>
              <w:rPr>
                <w:b/>
                <w:bCs/>
                <w:sz w:val="20"/>
                <w:szCs w:val="20"/>
                <w:lang w:eastAsia="zh-CN"/>
              </w:rPr>
              <w:t>(0.02, 0.1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36A37678" w14:textId="78C1354F" w:rsidR="00B602D0" w:rsidRPr="00B24469" w:rsidRDefault="00B24469" w:rsidP="00B611EA">
            <w:pPr>
              <w:rPr>
                <w:b/>
                <w:bCs/>
                <w:sz w:val="20"/>
                <w:szCs w:val="20"/>
              </w:rPr>
            </w:pPr>
            <w:r w:rsidRPr="00B24469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3804A20D" w14:textId="77777777" w:rsidR="00B602D0" w:rsidRPr="00B24469" w:rsidRDefault="00B602D0" w:rsidP="00B611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24C99900" w14:textId="7DC1624D" w:rsidR="00B602D0" w:rsidRPr="00B24469" w:rsidRDefault="00756A5E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 (0.02, 0.11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64FF6B64" w14:textId="29F66B8D" w:rsidR="00B602D0" w:rsidRPr="00B24469" w:rsidRDefault="00756A5E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B602D0" w14:paraId="294296F1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4BF947B6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540F479" w14:textId="42729579" w:rsidR="00B602D0" w:rsidRPr="00B24469" w:rsidRDefault="007577AD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0, 0.1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17EF9A41" w14:textId="72D934F3" w:rsidR="00B602D0" w:rsidRPr="00B24469" w:rsidRDefault="00B24469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5DFD705A" w14:textId="77777777" w:rsidR="00B602D0" w:rsidRPr="00B24469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ECC0423" w14:textId="0CBCDF76" w:rsidR="00B602D0" w:rsidRPr="00B24469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0, 0.10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53C78B94" w14:textId="0B9B1C0F" w:rsidR="00B602D0" w:rsidRPr="00B24469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B602D0" w14:paraId="566925BA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7AA55DC9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50BD7BD" w14:textId="1CF29596" w:rsidR="00B602D0" w:rsidRPr="00B24469" w:rsidRDefault="007577AD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0, 0.09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226040E8" w14:textId="4B58754A" w:rsidR="00B602D0" w:rsidRPr="00B24469" w:rsidRDefault="00B24469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61A6D68D" w14:textId="77777777" w:rsidR="00B602D0" w:rsidRPr="00B24469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881C9FF" w14:textId="56B869C7" w:rsidR="00B602D0" w:rsidRPr="00B24469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0, 0.09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062F0F43" w14:textId="2542D85B" w:rsidR="00B602D0" w:rsidRPr="00B24469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B602D0" w14:paraId="6311B4EE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1AD926BE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17AFF628" w14:textId="60C29C06" w:rsidR="00B602D0" w:rsidRPr="00B24469" w:rsidRDefault="007577AD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1, 0.08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548319AC" w14:textId="34E1A716" w:rsidR="00B602D0" w:rsidRPr="00B24469" w:rsidRDefault="00B24469" w:rsidP="00B611EA">
            <w:pPr>
              <w:rPr>
                <w:sz w:val="20"/>
                <w:szCs w:val="20"/>
              </w:rPr>
            </w:pPr>
            <w:r w:rsidRPr="00B24469">
              <w:rPr>
                <w:sz w:val="20"/>
                <w:szCs w:val="20"/>
              </w:rPr>
              <w:t>0.12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447CBDB7" w14:textId="77777777" w:rsidR="00B602D0" w:rsidRPr="00B24469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0086F458" w14:textId="179709A6" w:rsidR="00B602D0" w:rsidRPr="00B24469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2, 0.07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545885CC" w14:textId="25E0A55B" w:rsidR="00B602D0" w:rsidRPr="00B24469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B602D0" w14:paraId="59D7D894" w14:textId="77777777" w:rsidTr="00B611EA">
        <w:trPr>
          <w:cantSplit/>
          <w:trHeight w:val="21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39570140" w14:textId="77777777" w:rsidR="00B602D0" w:rsidRDefault="00B602D0" w:rsidP="00B611EA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WMH volume, transformed</w:t>
            </w:r>
            <w:r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B602D0" w14:paraId="0696296C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489C87EC" w14:textId="77777777" w:rsidR="00B602D0" w:rsidRDefault="00B602D0" w:rsidP="00B611EA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381740A0" w14:textId="3F9FBAAF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0, 0.06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6F17166F" w14:textId="60E61403" w:rsidR="00B602D0" w:rsidRPr="00756A5E" w:rsidRDefault="00756A5E" w:rsidP="00B611EA">
            <w:pPr>
              <w:rPr>
                <w:b/>
                <w:bCs/>
                <w:sz w:val="20"/>
                <w:szCs w:val="20"/>
              </w:rPr>
            </w:pPr>
            <w:r w:rsidRPr="00756A5E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63C49822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080D3B47" w14:textId="42B8FEB4" w:rsidR="00B602D0" w:rsidRDefault="00B440F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1, 0.06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7EA7CDFC" w14:textId="51F79DBB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B602D0" w14:paraId="364AE327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49BFC4DD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Q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CF027B4" w14:textId="62D7EAC7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0, 0.0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043000EE" w14:textId="24F85F73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40A06A73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65209C43" w14:textId="53973A11" w:rsidR="00B602D0" w:rsidRDefault="00B440F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</w:t>
            </w:r>
            <w:r w:rsidR="00AD5EF6">
              <w:rPr>
                <w:sz w:val="20"/>
                <w:szCs w:val="20"/>
              </w:rPr>
              <w:t>-0.01, 0.04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2F17920E" w14:textId="05ADD8D8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B602D0" w14:paraId="0A80F0E1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71F90E41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T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7AA4D191" w14:textId="7965E51D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2, 0.0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20088E8E" w14:textId="2DFB0BF8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0351A034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6D7B8A5C" w14:textId="1F9EE021" w:rsidR="00B602D0" w:rsidRDefault="00AD5EF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2, 0.04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777D05A" w14:textId="3F238B0B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B602D0" w14:paraId="17E0FEED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right w:val="nil"/>
            </w:tcBorders>
            <w:vAlign w:val="center"/>
          </w:tcPr>
          <w:p w14:paraId="0FA59599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color w:val="000000" w:themeColor="text1"/>
                <w:sz w:val="20"/>
                <w:szCs w:val="20"/>
              </w:rPr>
              <w:t>Tc interval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5E68C85A" w14:textId="35374C88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4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74DB0041" w14:textId="6900C182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vAlign w:val="center"/>
          </w:tcPr>
          <w:p w14:paraId="10A5BC78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14:paraId="413C0F00" w14:textId="082F1AAC" w:rsidR="00B602D0" w:rsidRDefault="00AD5EF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1, 0.04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14:paraId="381850D0" w14:textId="44D7B396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B602D0" w14:paraId="3F96EF3B" w14:textId="77777777" w:rsidTr="00756A5E">
        <w:trPr>
          <w:cantSplit/>
          <w:trHeight w:val="21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088E4" w14:textId="77777777" w:rsidR="00B602D0" w:rsidRDefault="00B602D0" w:rsidP="00B611E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RS interval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04E8D" w14:textId="0E77E2D0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0, 0.0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221C8" w14:textId="1DD4D7F4" w:rsidR="00B602D0" w:rsidRPr="00756A5E" w:rsidRDefault="00756A5E" w:rsidP="00B611EA">
            <w:pPr>
              <w:rPr>
                <w:b/>
                <w:bCs/>
                <w:sz w:val="20"/>
                <w:szCs w:val="20"/>
              </w:rPr>
            </w:pPr>
            <w:r w:rsidRPr="00756A5E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6D617" w14:textId="77777777" w:rsidR="00B602D0" w:rsidRDefault="00B602D0" w:rsidP="00B611EA">
            <w:pPr>
              <w:rPr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0186F" w14:textId="13A14CBA" w:rsidR="00B602D0" w:rsidRDefault="00AD5EF6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0, 0.0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61956" w14:textId="53AFDD9B" w:rsidR="00B602D0" w:rsidRDefault="00756A5E" w:rsidP="00B611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</w:tbl>
    <w:p w14:paraId="1C646EFF" w14:textId="77777777" w:rsidR="00B602D0" w:rsidRDefault="00B602D0" w:rsidP="00125E09">
      <w:pPr>
        <w:rPr>
          <w:sz w:val="20"/>
          <w:szCs w:val="20"/>
        </w:rPr>
      </w:pPr>
      <w:r>
        <w:rPr>
          <w:sz w:val="20"/>
          <w:szCs w:val="20"/>
        </w:rPr>
        <w:lastRenderedPageBreak/>
        <w:t>Abbreviations: ECG, electrocardiogram;</w:t>
      </w:r>
      <w:r>
        <w:rPr>
          <w:color w:val="000000" w:themeColor="text1"/>
          <w:sz w:val="20"/>
          <w:szCs w:val="20"/>
        </w:rPr>
        <w:t xml:space="preserve"> </w:t>
      </w:r>
      <w:r>
        <w:rPr>
          <w:sz w:val="20"/>
          <w:szCs w:val="20"/>
        </w:rPr>
        <w:t xml:space="preserve">CI, confidence interval; GM, </w:t>
      </w:r>
      <w:r>
        <w:rPr>
          <w:rFonts w:hint="eastAsia"/>
          <w:sz w:val="20"/>
          <w:szCs w:val="20"/>
        </w:rPr>
        <w:t>grey</w:t>
      </w:r>
      <w:r>
        <w:rPr>
          <w:sz w:val="20"/>
          <w:szCs w:val="20"/>
        </w:rPr>
        <w:t xml:space="preserve"> matter; WM, white matter; CSF, cerebrospinal fluid; WMH, white matter hyperintensities; PWMH, periventricular white matter hyperintensities; DWMH, deep white matter hyperintensities.</w:t>
      </w:r>
    </w:p>
    <w:p w14:paraId="5402E7D4" w14:textId="172D4C31" w:rsidR="00B602D0" w:rsidRDefault="00B602D0" w:rsidP="00125E0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Model 1 was adjusted for age, sex, education, heart rate (QT, JT, and QRS interval only), MRI center, and ICV; Model 2 was additionally adjusted for smoking, alcohol intake, body mass index, dyslipidemia, hypertension, diabetes, </w:t>
      </w:r>
      <w:r>
        <w:rPr>
          <w:i/>
          <w:iCs/>
          <w:sz w:val="20"/>
          <w:szCs w:val="20"/>
        </w:rPr>
        <w:t>APOE</w:t>
      </w:r>
      <w:r>
        <w:rPr>
          <w:sz w:val="20"/>
          <w:szCs w:val="20"/>
        </w:rPr>
        <w:t xml:space="preserve"> genotype, coronary heart disease, arrhythmia, heart failure, transient ischemic attack, </w:t>
      </w:r>
      <w:r w:rsidR="00A66085">
        <w:rPr>
          <w:sz w:val="20"/>
          <w:szCs w:val="20"/>
        </w:rPr>
        <w:t xml:space="preserve">and use of </w:t>
      </w:r>
      <w:r>
        <w:rPr>
          <w:sz w:val="20"/>
          <w:szCs w:val="20"/>
        </w:rPr>
        <w:t>anti-thrombotic agents, cardiac agents, and QT prolonging agents.</w:t>
      </w:r>
    </w:p>
    <w:p w14:paraId="4EB8EBBE" w14:textId="3FD0BFC7" w:rsidR="00645E84" w:rsidRPr="00125E09" w:rsidRDefault="00B602D0" w:rsidP="00125E09">
      <w:pPr>
        <w:rPr>
          <w:rFonts w:eastAsiaTheme="minorEastAsia"/>
          <w:b/>
          <w:bCs/>
          <w:sz w:val="28"/>
          <w:szCs w:val="28"/>
          <w:lang w:eastAsia="zh-CN"/>
        </w:rPr>
      </w:pPr>
      <w:r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>
        <w:rPr>
          <w:sz w:val="20"/>
          <w:szCs w:val="20"/>
        </w:rPr>
        <w:t>WMH, PWMH, and DWMH volume variables were cubic-root transformed to normalize the distributions.</w:t>
      </w:r>
    </w:p>
    <w:sectPr w:rsidR="00645E84" w:rsidRPr="00125E09" w:rsidSect="00E33354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DB872" w14:textId="77777777" w:rsidR="00B45BA6" w:rsidRDefault="00B45BA6">
      <w:r>
        <w:separator/>
      </w:r>
    </w:p>
  </w:endnote>
  <w:endnote w:type="continuationSeparator" w:id="0">
    <w:p w14:paraId="0C86CAC5" w14:textId="77777777" w:rsidR="00B45BA6" w:rsidRDefault="00B45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Gothic UI Semilight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ADCDC4" w14:textId="77777777" w:rsidR="00645E84" w:rsidRDefault="00000000">
    <w:pPr>
      <w:pStyle w:val="aa"/>
      <w:framePr w:wrap="around" w:vAnchor="text" w:hAnchor="margin" w:xAlign="center" w:y="1"/>
      <w:rPr>
        <w:rStyle w:val="af5"/>
      </w:rPr>
    </w:pPr>
    <w:r>
      <w:fldChar w:fldCharType="begin"/>
    </w:r>
    <w:r>
      <w:rPr>
        <w:rStyle w:val="af5"/>
      </w:rPr>
      <w:instrText xml:space="preserve">PAGE  </w:instrText>
    </w:r>
    <w:r>
      <w:fldChar w:fldCharType="end"/>
    </w:r>
  </w:p>
  <w:tbl>
    <w:tblPr>
      <w:tblW w:w="9210" w:type="dxa"/>
      <w:tblLayout w:type="fixed"/>
      <w:tblCellMar>
        <w:left w:w="70" w:type="dxa"/>
        <w:right w:w="70" w:type="dxa"/>
      </w:tblCellMar>
      <w:tblLook w:val="04A0" w:firstRow="1" w:lastRow="0" w:firstColumn="1" w:lastColumn="0" w:noHBand="0" w:noVBand="1"/>
    </w:tblPr>
    <w:tblGrid>
      <w:gridCol w:w="4648"/>
      <w:gridCol w:w="4562"/>
    </w:tblGrid>
    <w:tr w:rsidR="00645E84" w14:paraId="47734DEA" w14:textId="77777777">
      <w:tc>
        <w:tcPr>
          <w:tcW w:w="4648" w:type="dxa"/>
        </w:tcPr>
        <w:p w14:paraId="3DBB8AB5" w14:textId="77777777" w:rsidR="00645E84" w:rsidRDefault="00000000">
          <w:pPr>
            <w:pStyle w:val="aa"/>
            <w:rPr>
              <w:smallCaps/>
              <w:color w:val="999999"/>
              <w:sz w:val="20"/>
            </w:rPr>
          </w:pPr>
          <w:r>
            <w:rPr>
              <w:iCs/>
              <w:smallCaps/>
              <w:color w:val="999999"/>
              <w:sz w:val="20"/>
            </w:rPr>
            <w:t>The EPIC Biobank Coordinating Centre 2004</w:t>
          </w:r>
        </w:p>
      </w:tc>
      <w:tc>
        <w:tcPr>
          <w:tcW w:w="4562" w:type="dxa"/>
        </w:tcPr>
        <w:p w14:paraId="5EC50590" w14:textId="77777777" w:rsidR="00645E84" w:rsidRDefault="00000000">
          <w:pPr>
            <w:pStyle w:val="aa"/>
            <w:jc w:val="right"/>
            <w:rPr>
              <w:smallCaps/>
              <w:color w:val="999999"/>
              <w:sz w:val="20"/>
              <w:lang w:val="sv-SE"/>
            </w:rPr>
          </w:pPr>
          <w:r>
            <w:rPr>
              <w:smallCaps/>
              <w:color w:val="999999"/>
              <w:sz w:val="20"/>
              <w:lang w:val="sv-SE"/>
            </w:rPr>
            <w:t xml:space="preserve">Page </w:t>
          </w:r>
          <w:r>
            <w:rPr>
              <w:rStyle w:val="af5"/>
              <w:smallCaps/>
              <w:color w:val="999999"/>
              <w:sz w:val="20"/>
            </w:rPr>
            <w:t xml:space="preserve"> of </w:t>
          </w:r>
          <w:r>
            <w:rPr>
              <w:smallCaps/>
              <w:color w:val="999999"/>
              <w:sz w:val="20"/>
            </w:rPr>
            <w:fldChar w:fldCharType="begin"/>
          </w:r>
          <w:r>
            <w:rPr>
              <w:rStyle w:val="af5"/>
              <w:smallCaps/>
              <w:color w:val="999999"/>
              <w:sz w:val="20"/>
            </w:rPr>
            <w:instrText xml:space="preserve"> NUMPAGES </w:instrText>
          </w:r>
          <w:r>
            <w:rPr>
              <w:smallCaps/>
              <w:color w:val="999999"/>
              <w:sz w:val="20"/>
            </w:rPr>
            <w:fldChar w:fldCharType="separate"/>
          </w:r>
          <w:r>
            <w:rPr>
              <w:rStyle w:val="af5"/>
              <w:smallCaps/>
              <w:color w:val="999999"/>
              <w:sz w:val="20"/>
            </w:rPr>
            <w:t>54</w:t>
          </w:r>
          <w:r>
            <w:rPr>
              <w:smallCaps/>
              <w:color w:val="999999"/>
              <w:sz w:val="20"/>
            </w:rPr>
            <w:fldChar w:fldCharType="end"/>
          </w:r>
        </w:p>
      </w:tc>
    </w:tr>
  </w:tbl>
  <w:p w14:paraId="2D80D35D" w14:textId="77777777" w:rsidR="00645E84" w:rsidRDefault="00645E84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13739953"/>
      <w:docPartObj>
        <w:docPartGallery w:val="AutoText"/>
      </w:docPartObj>
    </w:sdtPr>
    <w:sdtContent>
      <w:p w14:paraId="2FA2A74F" w14:textId="77777777" w:rsidR="00645E84" w:rsidRDefault="0000000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0DF94A3C" w14:textId="77777777" w:rsidR="00645E84" w:rsidRDefault="00645E84">
    <w:pPr>
      <w:pStyle w:val="aa"/>
      <w:tabs>
        <w:tab w:val="clear" w:pos="9072"/>
        <w:tab w:val="left" w:pos="5216"/>
        <w:tab w:val="left" w:pos="6520"/>
      </w:tabs>
      <w:rPr>
        <w:lang w:val="sv-S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26003126"/>
      <w:docPartObj>
        <w:docPartGallery w:val="AutoText"/>
      </w:docPartObj>
    </w:sdtPr>
    <w:sdtContent>
      <w:p w14:paraId="639EC17B" w14:textId="77777777" w:rsidR="00645E84" w:rsidRDefault="0000000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C717674" w14:textId="77777777" w:rsidR="00645E84" w:rsidRDefault="00645E84">
    <w:pPr>
      <w:pStyle w:val="aa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F4AC60" w14:textId="77777777" w:rsidR="00645E84" w:rsidRDefault="00000000">
    <w:pPr>
      <w:pBdr>
        <w:left w:val="single" w:sz="12" w:space="11" w:color="4472C4" w:themeColor="accent1"/>
      </w:pBdr>
      <w:tabs>
        <w:tab w:val="left" w:pos="622"/>
      </w:tabs>
      <w:jc w:val="center"/>
      <w:rPr>
        <w:rFonts w:asciiTheme="majorHAnsi" w:eastAsiaTheme="majorEastAsia" w:hAnsiTheme="majorHAnsi" w:cstheme="majorBidi"/>
        <w:sz w:val="16"/>
        <w:szCs w:val="16"/>
      </w:rPr>
    </w:pPr>
    <w:r>
      <w:rPr>
        <w:rFonts w:asciiTheme="majorHAnsi" w:eastAsiaTheme="majorEastAsia" w:hAnsiTheme="majorHAnsi" w:cstheme="majorBidi"/>
        <w:sz w:val="16"/>
        <w:szCs w:val="16"/>
      </w:rPr>
      <w:fldChar w:fldCharType="begin"/>
    </w:r>
    <w:r>
      <w:rPr>
        <w:rFonts w:asciiTheme="majorHAnsi" w:eastAsiaTheme="majorEastAsia" w:hAnsiTheme="majorHAnsi" w:cstheme="majorBidi"/>
        <w:sz w:val="16"/>
        <w:szCs w:val="16"/>
      </w:rPr>
      <w:instrText>PAGE   \* MERGEFORMAT</w:instrText>
    </w:r>
    <w:r>
      <w:rPr>
        <w:rFonts w:asciiTheme="majorHAnsi" w:eastAsiaTheme="majorEastAsia" w:hAnsiTheme="majorHAnsi" w:cstheme="majorBidi"/>
        <w:sz w:val="16"/>
        <w:szCs w:val="16"/>
      </w:rPr>
      <w:fldChar w:fldCharType="separate"/>
    </w:r>
    <w:r>
      <w:rPr>
        <w:rFonts w:asciiTheme="majorHAnsi" w:eastAsiaTheme="majorEastAsia" w:hAnsiTheme="majorHAnsi" w:cstheme="majorBidi"/>
        <w:sz w:val="16"/>
        <w:szCs w:val="16"/>
        <w:lang w:val="zh-CN"/>
      </w:rPr>
      <w:t>2</w:t>
    </w:r>
    <w:r>
      <w:rPr>
        <w:rFonts w:asciiTheme="majorHAnsi" w:eastAsiaTheme="majorEastAsia" w:hAnsiTheme="majorHAnsi" w:cstheme="majorBidi"/>
        <w:sz w:val="16"/>
        <w:szCs w:val="16"/>
      </w:rPr>
      <w:fldChar w:fldCharType="end"/>
    </w:r>
  </w:p>
  <w:p w14:paraId="1A85B50C" w14:textId="77777777" w:rsidR="00645E84" w:rsidRDefault="00645E84">
    <w:pPr>
      <w:pStyle w:val="aa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E9A4C4" w14:textId="77777777" w:rsidR="00B45BA6" w:rsidRDefault="00B45BA6">
      <w:r>
        <w:separator/>
      </w:r>
    </w:p>
  </w:footnote>
  <w:footnote w:type="continuationSeparator" w:id="0">
    <w:p w14:paraId="35B1988F" w14:textId="77777777" w:rsidR="00B45BA6" w:rsidRDefault="00B45B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C766E1" w14:textId="77777777" w:rsidR="00645E84" w:rsidRDefault="00000000">
    <w:pPr>
      <w:pStyle w:val="ac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A11FA"/>
    <w:multiLevelType w:val="multilevel"/>
    <w:tmpl w:val="01FA1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963657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Q2NGFhYjJiZTFmYjI3NDkxOWQxMjkzOWFjNWYxM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tpxtd5ax2fme5xzqv9w97txx25f9t259d&quot;&gt;ECG citations&lt;record-ids&gt;&lt;item&gt;59&lt;/item&gt;&lt;item&gt;64&lt;/item&gt;&lt;item&gt;72&lt;/item&gt;&lt;item&gt;75&lt;/item&gt;&lt;/record-ids&gt;&lt;/item&gt;&lt;/Libraries&gt;"/>
  </w:docVars>
  <w:rsids>
    <w:rsidRoot w:val="00D435CE"/>
    <w:rsid w:val="0000262A"/>
    <w:rsid w:val="000102CF"/>
    <w:rsid w:val="00013168"/>
    <w:rsid w:val="000153F1"/>
    <w:rsid w:val="00022A92"/>
    <w:rsid w:val="00031988"/>
    <w:rsid w:val="00031BB8"/>
    <w:rsid w:val="000343EE"/>
    <w:rsid w:val="00035C46"/>
    <w:rsid w:val="0003774A"/>
    <w:rsid w:val="000478AC"/>
    <w:rsid w:val="000502E5"/>
    <w:rsid w:val="00057AA4"/>
    <w:rsid w:val="00064EF9"/>
    <w:rsid w:val="00066B4D"/>
    <w:rsid w:val="00082A99"/>
    <w:rsid w:val="00084CE4"/>
    <w:rsid w:val="00086D59"/>
    <w:rsid w:val="00091AFB"/>
    <w:rsid w:val="00097409"/>
    <w:rsid w:val="000A2BF0"/>
    <w:rsid w:val="000A56F1"/>
    <w:rsid w:val="000E32FF"/>
    <w:rsid w:val="000E5F93"/>
    <w:rsid w:val="000E6912"/>
    <w:rsid w:val="000E698C"/>
    <w:rsid w:val="000F05DA"/>
    <w:rsid w:val="000F2558"/>
    <w:rsid w:val="000F5E6C"/>
    <w:rsid w:val="000F6B95"/>
    <w:rsid w:val="000F731B"/>
    <w:rsid w:val="00104CA7"/>
    <w:rsid w:val="001051A7"/>
    <w:rsid w:val="00106A4C"/>
    <w:rsid w:val="0010794F"/>
    <w:rsid w:val="001175FE"/>
    <w:rsid w:val="00122E40"/>
    <w:rsid w:val="00125E09"/>
    <w:rsid w:val="00137D4D"/>
    <w:rsid w:val="001440AD"/>
    <w:rsid w:val="00150214"/>
    <w:rsid w:val="00166F4C"/>
    <w:rsid w:val="001717B6"/>
    <w:rsid w:val="00172B4C"/>
    <w:rsid w:val="0017753A"/>
    <w:rsid w:val="00177B83"/>
    <w:rsid w:val="00177F2A"/>
    <w:rsid w:val="00180894"/>
    <w:rsid w:val="0018170D"/>
    <w:rsid w:val="00182974"/>
    <w:rsid w:val="00185744"/>
    <w:rsid w:val="001941D8"/>
    <w:rsid w:val="001A3D4D"/>
    <w:rsid w:val="001A71B5"/>
    <w:rsid w:val="001B758B"/>
    <w:rsid w:val="001C0016"/>
    <w:rsid w:val="001C20E5"/>
    <w:rsid w:val="001C5DA6"/>
    <w:rsid w:val="001C6348"/>
    <w:rsid w:val="001C77FD"/>
    <w:rsid w:val="001D02E9"/>
    <w:rsid w:val="001E61E4"/>
    <w:rsid w:val="001F12CA"/>
    <w:rsid w:val="002037CC"/>
    <w:rsid w:val="002257BF"/>
    <w:rsid w:val="00225AA4"/>
    <w:rsid w:val="00230537"/>
    <w:rsid w:val="002306D4"/>
    <w:rsid w:val="00234385"/>
    <w:rsid w:val="00242C9B"/>
    <w:rsid w:val="00247422"/>
    <w:rsid w:val="00250B01"/>
    <w:rsid w:val="002510C7"/>
    <w:rsid w:val="002533CB"/>
    <w:rsid w:val="00253441"/>
    <w:rsid w:val="00254ADB"/>
    <w:rsid w:val="00273553"/>
    <w:rsid w:val="00285786"/>
    <w:rsid w:val="00294661"/>
    <w:rsid w:val="00294C10"/>
    <w:rsid w:val="002A1CF2"/>
    <w:rsid w:val="002C6885"/>
    <w:rsid w:val="002D1D72"/>
    <w:rsid w:val="002D31CF"/>
    <w:rsid w:val="002D4572"/>
    <w:rsid w:val="002D4CA8"/>
    <w:rsid w:val="002E0E73"/>
    <w:rsid w:val="002E241C"/>
    <w:rsid w:val="002F4890"/>
    <w:rsid w:val="002F7CD0"/>
    <w:rsid w:val="00301643"/>
    <w:rsid w:val="00307585"/>
    <w:rsid w:val="00310A87"/>
    <w:rsid w:val="003123CC"/>
    <w:rsid w:val="003167E6"/>
    <w:rsid w:val="003176D5"/>
    <w:rsid w:val="00317D12"/>
    <w:rsid w:val="0032083F"/>
    <w:rsid w:val="00326D7C"/>
    <w:rsid w:val="00344D21"/>
    <w:rsid w:val="003474B4"/>
    <w:rsid w:val="00354395"/>
    <w:rsid w:val="003562EE"/>
    <w:rsid w:val="003576D4"/>
    <w:rsid w:val="0036358D"/>
    <w:rsid w:val="0036743E"/>
    <w:rsid w:val="00371774"/>
    <w:rsid w:val="0037594C"/>
    <w:rsid w:val="00380AC6"/>
    <w:rsid w:val="00383469"/>
    <w:rsid w:val="0038485B"/>
    <w:rsid w:val="0038760E"/>
    <w:rsid w:val="003939C0"/>
    <w:rsid w:val="003940E2"/>
    <w:rsid w:val="0039611E"/>
    <w:rsid w:val="003979F3"/>
    <w:rsid w:val="003A10B2"/>
    <w:rsid w:val="003A3291"/>
    <w:rsid w:val="003A33CC"/>
    <w:rsid w:val="003C0296"/>
    <w:rsid w:val="003C4055"/>
    <w:rsid w:val="003C7E36"/>
    <w:rsid w:val="003D204A"/>
    <w:rsid w:val="003D219F"/>
    <w:rsid w:val="003E3E74"/>
    <w:rsid w:val="003E72F4"/>
    <w:rsid w:val="003F6334"/>
    <w:rsid w:val="00402347"/>
    <w:rsid w:val="004046FD"/>
    <w:rsid w:val="00413945"/>
    <w:rsid w:val="00424AD5"/>
    <w:rsid w:val="00427285"/>
    <w:rsid w:val="00433519"/>
    <w:rsid w:val="00442555"/>
    <w:rsid w:val="004433B2"/>
    <w:rsid w:val="00444BBE"/>
    <w:rsid w:val="00467232"/>
    <w:rsid w:val="0047654E"/>
    <w:rsid w:val="00477D56"/>
    <w:rsid w:val="00481657"/>
    <w:rsid w:val="0048396B"/>
    <w:rsid w:val="00486B25"/>
    <w:rsid w:val="004903F8"/>
    <w:rsid w:val="004939A0"/>
    <w:rsid w:val="00493B25"/>
    <w:rsid w:val="004972EB"/>
    <w:rsid w:val="004A0A18"/>
    <w:rsid w:val="004A2E2F"/>
    <w:rsid w:val="004A46E4"/>
    <w:rsid w:val="004A709E"/>
    <w:rsid w:val="004A736C"/>
    <w:rsid w:val="004B46E0"/>
    <w:rsid w:val="004B6DB1"/>
    <w:rsid w:val="004B72CA"/>
    <w:rsid w:val="004C49C5"/>
    <w:rsid w:val="004D2555"/>
    <w:rsid w:val="004D4B0A"/>
    <w:rsid w:val="004E3F7D"/>
    <w:rsid w:val="004E7B80"/>
    <w:rsid w:val="004F2DF1"/>
    <w:rsid w:val="005029CC"/>
    <w:rsid w:val="00504940"/>
    <w:rsid w:val="00506619"/>
    <w:rsid w:val="00515D0B"/>
    <w:rsid w:val="00520EF4"/>
    <w:rsid w:val="00524785"/>
    <w:rsid w:val="005259C1"/>
    <w:rsid w:val="00525E99"/>
    <w:rsid w:val="00526794"/>
    <w:rsid w:val="00531307"/>
    <w:rsid w:val="00543078"/>
    <w:rsid w:val="00550223"/>
    <w:rsid w:val="00557CFE"/>
    <w:rsid w:val="00571C40"/>
    <w:rsid w:val="005734A4"/>
    <w:rsid w:val="005757D2"/>
    <w:rsid w:val="005779FA"/>
    <w:rsid w:val="005826CF"/>
    <w:rsid w:val="00587CB9"/>
    <w:rsid w:val="00592AD0"/>
    <w:rsid w:val="00593E8C"/>
    <w:rsid w:val="0059734C"/>
    <w:rsid w:val="005A196A"/>
    <w:rsid w:val="005A5C0C"/>
    <w:rsid w:val="005E0CD5"/>
    <w:rsid w:val="005F1962"/>
    <w:rsid w:val="005F5EA5"/>
    <w:rsid w:val="006017CA"/>
    <w:rsid w:val="00616858"/>
    <w:rsid w:val="006211FD"/>
    <w:rsid w:val="006223E2"/>
    <w:rsid w:val="00624AE1"/>
    <w:rsid w:val="0063121B"/>
    <w:rsid w:val="00634095"/>
    <w:rsid w:val="0063601B"/>
    <w:rsid w:val="00637ADF"/>
    <w:rsid w:val="006418E2"/>
    <w:rsid w:val="00643804"/>
    <w:rsid w:val="00645E84"/>
    <w:rsid w:val="00647F44"/>
    <w:rsid w:val="00650491"/>
    <w:rsid w:val="00652906"/>
    <w:rsid w:val="00667972"/>
    <w:rsid w:val="00667CED"/>
    <w:rsid w:val="00696E60"/>
    <w:rsid w:val="006A1745"/>
    <w:rsid w:val="006A175C"/>
    <w:rsid w:val="006A2A97"/>
    <w:rsid w:val="006A562F"/>
    <w:rsid w:val="006C2388"/>
    <w:rsid w:val="006D37BF"/>
    <w:rsid w:val="006E794D"/>
    <w:rsid w:val="006F07A6"/>
    <w:rsid w:val="006F0A4C"/>
    <w:rsid w:val="006F0A7E"/>
    <w:rsid w:val="006F0C20"/>
    <w:rsid w:val="006F5306"/>
    <w:rsid w:val="006F78E0"/>
    <w:rsid w:val="00700FA8"/>
    <w:rsid w:val="0070142C"/>
    <w:rsid w:val="00706CF5"/>
    <w:rsid w:val="00712100"/>
    <w:rsid w:val="0071680F"/>
    <w:rsid w:val="007173DB"/>
    <w:rsid w:val="007177F5"/>
    <w:rsid w:val="0072025B"/>
    <w:rsid w:val="007236CD"/>
    <w:rsid w:val="00723EC6"/>
    <w:rsid w:val="00724DA3"/>
    <w:rsid w:val="00727C17"/>
    <w:rsid w:val="00734BEB"/>
    <w:rsid w:val="00735B4A"/>
    <w:rsid w:val="00741BFC"/>
    <w:rsid w:val="00753462"/>
    <w:rsid w:val="00753D17"/>
    <w:rsid w:val="00756A5E"/>
    <w:rsid w:val="007577AD"/>
    <w:rsid w:val="007731D4"/>
    <w:rsid w:val="00775CCC"/>
    <w:rsid w:val="00777264"/>
    <w:rsid w:val="00777DFE"/>
    <w:rsid w:val="00781127"/>
    <w:rsid w:val="00792DE9"/>
    <w:rsid w:val="00795F10"/>
    <w:rsid w:val="007A267D"/>
    <w:rsid w:val="007A431D"/>
    <w:rsid w:val="007B39CA"/>
    <w:rsid w:val="007C12BF"/>
    <w:rsid w:val="007D4B8A"/>
    <w:rsid w:val="007D71B3"/>
    <w:rsid w:val="007E25AF"/>
    <w:rsid w:val="007E442B"/>
    <w:rsid w:val="00800804"/>
    <w:rsid w:val="008020AE"/>
    <w:rsid w:val="00803948"/>
    <w:rsid w:val="00811007"/>
    <w:rsid w:val="00820C08"/>
    <w:rsid w:val="0082100A"/>
    <w:rsid w:val="00821953"/>
    <w:rsid w:val="00825C74"/>
    <w:rsid w:val="00833815"/>
    <w:rsid w:val="008421B8"/>
    <w:rsid w:val="00850091"/>
    <w:rsid w:val="008630B8"/>
    <w:rsid w:val="00863419"/>
    <w:rsid w:val="008815B8"/>
    <w:rsid w:val="008861AD"/>
    <w:rsid w:val="008907C8"/>
    <w:rsid w:val="008918D3"/>
    <w:rsid w:val="00896957"/>
    <w:rsid w:val="00897A5F"/>
    <w:rsid w:val="00897B33"/>
    <w:rsid w:val="00897FAD"/>
    <w:rsid w:val="008A5BF0"/>
    <w:rsid w:val="008B1957"/>
    <w:rsid w:val="008B7C8B"/>
    <w:rsid w:val="008C1E86"/>
    <w:rsid w:val="008C5487"/>
    <w:rsid w:val="008D5F8C"/>
    <w:rsid w:val="008E6EFB"/>
    <w:rsid w:val="008E7451"/>
    <w:rsid w:val="008F43D5"/>
    <w:rsid w:val="008F4D61"/>
    <w:rsid w:val="00913019"/>
    <w:rsid w:val="00914DB2"/>
    <w:rsid w:val="0092602F"/>
    <w:rsid w:val="00927449"/>
    <w:rsid w:val="0093209D"/>
    <w:rsid w:val="00934C3E"/>
    <w:rsid w:val="00937210"/>
    <w:rsid w:val="009504EB"/>
    <w:rsid w:val="0095201B"/>
    <w:rsid w:val="00955F38"/>
    <w:rsid w:val="00956689"/>
    <w:rsid w:val="00963988"/>
    <w:rsid w:val="009647DA"/>
    <w:rsid w:val="00965CB3"/>
    <w:rsid w:val="0097444E"/>
    <w:rsid w:val="00985445"/>
    <w:rsid w:val="00985F6C"/>
    <w:rsid w:val="00987A50"/>
    <w:rsid w:val="009944D2"/>
    <w:rsid w:val="00994894"/>
    <w:rsid w:val="0099701F"/>
    <w:rsid w:val="009A30A5"/>
    <w:rsid w:val="009A3D13"/>
    <w:rsid w:val="009A7292"/>
    <w:rsid w:val="009B1966"/>
    <w:rsid w:val="009B1E48"/>
    <w:rsid w:val="009B2FF9"/>
    <w:rsid w:val="009B3052"/>
    <w:rsid w:val="009B5121"/>
    <w:rsid w:val="009C04FF"/>
    <w:rsid w:val="009C1B31"/>
    <w:rsid w:val="009C6E05"/>
    <w:rsid w:val="009F0053"/>
    <w:rsid w:val="009F089E"/>
    <w:rsid w:val="009F2680"/>
    <w:rsid w:val="009F42B6"/>
    <w:rsid w:val="00A0601D"/>
    <w:rsid w:val="00A071BB"/>
    <w:rsid w:val="00A07D08"/>
    <w:rsid w:val="00A20AD2"/>
    <w:rsid w:val="00A225E7"/>
    <w:rsid w:val="00A23C98"/>
    <w:rsid w:val="00A407BC"/>
    <w:rsid w:val="00A43B30"/>
    <w:rsid w:val="00A4718F"/>
    <w:rsid w:val="00A53D81"/>
    <w:rsid w:val="00A55A0B"/>
    <w:rsid w:val="00A56AFB"/>
    <w:rsid w:val="00A65560"/>
    <w:rsid w:val="00A66085"/>
    <w:rsid w:val="00A755A8"/>
    <w:rsid w:val="00A76C1D"/>
    <w:rsid w:val="00A83C5B"/>
    <w:rsid w:val="00A92AB8"/>
    <w:rsid w:val="00AB2A07"/>
    <w:rsid w:val="00AB2A23"/>
    <w:rsid w:val="00AB32CB"/>
    <w:rsid w:val="00AB3E83"/>
    <w:rsid w:val="00AB4A85"/>
    <w:rsid w:val="00AC3833"/>
    <w:rsid w:val="00AC3FFF"/>
    <w:rsid w:val="00AC4A53"/>
    <w:rsid w:val="00AC4A61"/>
    <w:rsid w:val="00AC7680"/>
    <w:rsid w:val="00AD0B1A"/>
    <w:rsid w:val="00AD1DD7"/>
    <w:rsid w:val="00AD35E1"/>
    <w:rsid w:val="00AD5EF6"/>
    <w:rsid w:val="00AD7A89"/>
    <w:rsid w:val="00AF02BC"/>
    <w:rsid w:val="00AF0603"/>
    <w:rsid w:val="00AF592C"/>
    <w:rsid w:val="00AF744E"/>
    <w:rsid w:val="00B06794"/>
    <w:rsid w:val="00B075C1"/>
    <w:rsid w:val="00B1085C"/>
    <w:rsid w:val="00B17C3B"/>
    <w:rsid w:val="00B24469"/>
    <w:rsid w:val="00B4268F"/>
    <w:rsid w:val="00B440F6"/>
    <w:rsid w:val="00B45BA6"/>
    <w:rsid w:val="00B51CF9"/>
    <w:rsid w:val="00B602D0"/>
    <w:rsid w:val="00B6155C"/>
    <w:rsid w:val="00B7184C"/>
    <w:rsid w:val="00B72337"/>
    <w:rsid w:val="00B817A0"/>
    <w:rsid w:val="00B82867"/>
    <w:rsid w:val="00B84C06"/>
    <w:rsid w:val="00B90DA3"/>
    <w:rsid w:val="00BA25CB"/>
    <w:rsid w:val="00BA3ABC"/>
    <w:rsid w:val="00BA5B48"/>
    <w:rsid w:val="00BB5D88"/>
    <w:rsid w:val="00BC46BA"/>
    <w:rsid w:val="00BC73A2"/>
    <w:rsid w:val="00BD0949"/>
    <w:rsid w:val="00BD4B9B"/>
    <w:rsid w:val="00BD6849"/>
    <w:rsid w:val="00BE0E66"/>
    <w:rsid w:val="00BF3282"/>
    <w:rsid w:val="00C05735"/>
    <w:rsid w:val="00C108E1"/>
    <w:rsid w:val="00C14604"/>
    <w:rsid w:val="00C2468F"/>
    <w:rsid w:val="00C33ED9"/>
    <w:rsid w:val="00C44207"/>
    <w:rsid w:val="00C46882"/>
    <w:rsid w:val="00C509B4"/>
    <w:rsid w:val="00C555C2"/>
    <w:rsid w:val="00C63510"/>
    <w:rsid w:val="00C66B87"/>
    <w:rsid w:val="00C72114"/>
    <w:rsid w:val="00C721B0"/>
    <w:rsid w:val="00C72AA3"/>
    <w:rsid w:val="00C760D1"/>
    <w:rsid w:val="00CA0BF9"/>
    <w:rsid w:val="00CA4FA5"/>
    <w:rsid w:val="00CB30D0"/>
    <w:rsid w:val="00CB3BD7"/>
    <w:rsid w:val="00CC0DB7"/>
    <w:rsid w:val="00CD2C6B"/>
    <w:rsid w:val="00CD64F9"/>
    <w:rsid w:val="00D01039"/>
    <w:rsid w:val="00D02643"/>
    <w:rsid w:val="00D068D2"/>
    <w:rsid w:val="00D33204"/>
    <w:rsid w:val="00D435CE"/>
    <w:rsid w:val="00D43DC3"/>
    <w:rsid w:val="00D62F41"/>
    <w:rsid w:val="00D731F6"/>
    <w:rsid w:val="00D73FCA"/>
    <w:rsid w:val="00D7626F"/>
    <w:rsid w:val="00D81026"/>
    <w:rsid w:val="00DA3A1A"/>
    <w:rsid w:val="00DA5CC5"/>
    <w:rsid w:val="00DA5D20"/>
    <w:rsid w:val="00DB11BA"/>
    <w:rsid w:val="00DC1438"/>
    <w:rsid w:val="00DC14EE"/>
    <w:rsid w:val="00DE20C9"/>
    <w:rsid w:val="00DE4B40"/>
    <w:rsid w:val="00E01C5E"/>
    <w:rsid w:val="00E021FC"/>
    <w:rsid w:val="00E11C62"/>
    <w:rsid w:val="00E15203"/>
    <w:rsid w:val="00E15DF7"/>
    <w:rsid w:val="00E23B1A"/>
    <w:rsid w:val="00E33354"/>
    <w:rsid w:val="00E43B29"/>
    <w:rsid w:val="00E44AEC"/>
    <w:rsid w:val="00E45ACF"/>
    <w:rsid w:val="00E60DB0"/>
    <w:rsid w:val="00E625C9"/>
    <w:rsid w:val="00E772D5"/>
    <w:rsid w:val="00E82545"/>
    <w:rsid w:val="00EA1328"/>
    <w:rsid w:val="00EB13A9"/>
    <w:rsid w:val="00EB7C7A"/>
    <w:rsid w:val="00EC11AB"/>
    <w:rsid w:val="00EC279A"/>
    <w:rsid w:val="00EC56CF"/>
    <w:rsid w:val="00EC627B"/>
    <w:rsid w:val="00ED208C"/>
    <w:rsid w:val="00ED5AF2"/>
    <w:rsid w:val="00EF2105"/>
    <w:rsid w:val="00F0369D"/>
    <w:rsid w:val="00F07DEE"/>
    <w:rsid w:val="00F14E40"/>
    <w:rsid w:val="00F17FD0"/>
    <w:rsid w:val="00F305E0"/>
    <w:rsid w:val="00F36673"/>
    <w:rsid w:val="00F52792"/>
    <w:rsid w:val="00F53CB4"/>
    <w:rsid w:val="00F638A0"/>
    <w:rsid w:val="00F81FD4"/>
    <w:rsid w:val="00F82414"/>
    <w:rsid w:val="00F82E38"/>
    <w:rsid w:val="00F932D8"/>
    <w:rsid w:val="00F9610B"/>
    <w:rsid w:val="00F9782E"/>
    <w:rsid w:val="00FA447D"/>
    <w:rsid w:val="00FA49CB"/>
    <w:rsid w:val="00FC063F"/>
    <w:rsid w:val="00FC4364"/>
    <w:rsid w:val="00FC7847"/>
    <w:rsid w:val="00FD09BC"/>
    <w:rsid w:val="00FD717F"/>
    <w:rsid w:val="00FD7D6D"/>
    <w:rsid w:val="00FE5B0B"/>
    <w:rsid w:val="00FF672E"/>
    <w:rsid w:val="22A4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88404"/>
  <w15:docId w15:val="{C43D9EC7-6846-475C-BAF5-F24D95F25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uiPriority="0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  <w:lang w:val="en-GB" w:eastAsia="sv-SE"/>
    </w:rPr>
  </w:style>
  <w:style w:type="paragraph" w:styleId="1">
    <w:name w:val="heading 1"/>
    <w:basedOn w:val="a"/>
    <w:next w:val="a"/>
    <w:link w:val="10"/>
    <w:qFormat/>
    <w:pPr>
      <w:spacing w:before="100" w:beforeAutospacing="1" w:after="100" w:afterAutospacing="1"/>
      <w:outlineLvl w:val="0"/>
    </w:pPr>
    <w:rPr>
      <w:rFonts w:ascii="宋体" w:hAnsi="宋体" w:hint="eastAsia"/>
      <w:b/>
      <w:kern w:val="44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autoRedefine/>
    <w:qFormat/>
    <w:pPr>
      <w:keepNext/>
      <w:outlineLvl w:val="1"/>
    </w:pPr>
    <w:rPr>
      <w:b/>
      <w:bCs/>
      <w:smallCaps/>
      <w:sz w:val="28"/>
      <w:lang w:val="sv-SE"/>
    </w:rPr>
  </w:style>
  <w:style w:type="paragraph" w:styleId="4">
    <w:name w:val="heading 4"/>
    <w:basedOn w:val="a"/>
    <w:next w:val="a"/>
    <w:link w:val="40"/>
    <w:autoRedefine/>
    <w:qFormat/>
    <w:pPr>
      <w:spacing w:before="100" w:beforeAutospacing="1" w:after="100" w:afterAutospacing="1"/>
      <w:outlineLvl w:val="3"/>
    </w:pPr>
    <w:rPr>
      <w:rFonts w:ascii="宋体" w:hAnsi="宋体" w:hint="eastAsia"/>
      <w:b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qFormat/>
    <w:rPr>
      <w:b/>
      <w:bCs/>
      <w:sz w:val="20"/>
      <w:szCs w:val="20"/>
    </w:rPr>
  </w:style>
  <w:style w:type="paragraph" w:styleId="a4">
    <w:name w:val="annotation text"/>
    <w:basedOn w:val="a"/>
    <w:link w:val="a5"/>
    <w:unhideWhenUsed/>
    <w:rPr>
      <w:sz w:val="20"/>
      <w:szCs w:val="20"/>
    </w:rPr>
  </w:style>
  <w:style w:type="paragraph" w:styleId="a6">
    <w:name w:val="Date"/>
    <w:basedOn w:val="a"/>
    <w:next w:val="a"/>
    <w:link w:val="a7"/>
    <w:pPr>
      <w:ind w:leftChars="2500" w:left="100"/>
    </w:pPr>
  </w:style>
  <w:style w:type="paragraph" w:styleId="a8">
    <w:name w:val="Balloon Text"/>
    <w:basedOn w:val="a"/>
    <w:link w:val="a9"/>
    <w:autoRedefine/>
    <w:semiHidden/>
    <w:qFormat/>
    <w:rPr>
      <w:rFonts w:ascii="Tahoma" w:hAnsi="Tahoma" w:cs="Tahoma"/>
      <w:sz w:val="16"/>
      <w:szCs w:val="16"/>
    </w:rPr>
  </w:style>
  <w:style w:type="paragraph" w:styleId="aa">
    <w:name w:val="footer"/>
    <w:basedOn w:val="a"/>
    <w:link w:val="ab"/>
    <w:qFormat/>
    <w:pPr>
      <w:tabs>
        <w:tab w:val="center" w:pos="4536"/>
        <w:tab w:val="right" w:pos="9072"/>
      </w:tabs>
    </w:pPr>
  </w:style>
  <w:style w:type="paragraph" w:styleId="ac">
    <w:name w:val="header"/>
    <w:basedOn w:val="a"/>
    <w:link w:val="ad"/>
    <w:qFormat/>
    <w:pPr>
      <w:tabs>
        <w:tab w:val="center" w:pos="4536"/>
        <w:tab w:val="right" w:pos="9072"/>
      </w:tabs>
    </w:pPr>
    <w:rPr>
      <w:rFonts w:ascii="Times" w:hAnsi="Times"/>
      <w:szCs w:val="20"/>
      <w:lang w:val="sv-SE"/>
    </w:rPr>
  </w:style>
  <w:style w:type="paragraph" w:styleId="ae">
    <w:name w:val="footnote text"/>
    <w:basedOn w:val="a"/>
    <w:link w:val="af"/>
    <w:semiHidden/>
    <w:unhideWhenUsed/>
    <w:pPr>
      <w:snapToGrid w:val="0"/>
    </w:pPr>
    <w:rPr>
      <w:sz w:val="18"/>
      <w:szCs w:val="18"/>
    </w:rPr>
  </w:style>
  <w:style w:type="paragraph" w:styleId="af0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  <w:rPr>
      <w:rFonts w:eastAsia="Times New Roman"/>
      <w:lang w:val="en-US" w:eastAsia="zh-CN"/>
    </w:rPr>
  </w:style>
  <w:style w:type="paragraph" w:styleId="af1">
    <w:name w:val="annotation subject"/>
    <w:basedOn w:val="a4"/>
    <w:next w:val="a4"/>
    <w:link w:val="af2"/>
    <w:semiHidden/>
    <w:unhideWhenUsed/>
    <w:rPr>
      <w:b/>
      <w:bCs/>
    </w:rPr>
  </w:style>
  <w:style w:type="table" w:styleId="af3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uiPriority w:val="22"/>
    <w:qFormat/>
    <w:rPr>
      <w:b/>
      <w:bCs/>
    </w:rPr>
  </w:style>
  <w:style w:type="character" w:styleId="af5">
    <w:name w:val="page number"/>
    <w:basedOn w:val="a0"/>
    <w:qFormat/>
  </w:style>
  <w:style w:type="character" w:styleId="af6">
    <w:name w:val="FollowedHyperlink"/>
    <w:basedOn w:val="a0"/>
    <w:qFormat/>
    <w:rPr>
      <w:color w:val="000099"/>
      <w:u w:val="none"/>
    </w:rPr>
  </w:style>
  <w:style w:type="character" w:styleId="af7">
    <w:name w:val="Emphasis"/>
    <w:uiPriority w:val="20"/>
    <w:qFormat/>
    <w:rPr>
      <w:b/>
      <w:bCs/>
    </w:rPr>
  </w:style>
  <w:style w:type="character" w:styleId="af8">
    <w:name w:val="line number"/>
    <w:basedOn w:val="a0"/>
    <w:semiHidden/>
    <w:unhideWhenUsed/>
  </w:style>
  <w:style w:type="character" w:styleId="af9">
    <w:name w:val="Hyperlink"/>
    <w:basedOn w:val="a0"/>
    <w:rPr>
      <w:color w:val="000099"/>
      <w:u w:val="none"/>
    </w:rPr>
  </w:style>
  <w:style w:type="character" w:styleId="afa">
    <w:name w:val="annotation reference"/>
    <w:basedOn w:val="a0"/>
    <w:semiHidden/>
    <w:unhideWhenUsed/>
    <w:rPr>
      <w:sz w:val="16"/>
      <w:szCs w:val="16"/>
    </w:rPr>
  </w:style>
  <w:style w:type="character" w:styleId="afb">
    <w:name w:val="footnote reference"/>
    <w:basedOn w:val="a0"/>
    <w:semiHidden/>
    <w:unhideWhenUsed/>
    <w:rPr>
      <w:vertAlign w:val="superscript"/>
    </w:rPr>
  </w:style>
  <w:style w:type="character" w:customStyle="1" w:styleId="10">
    <w:name w:val="标题 1 字符"/>
    <w:basedOn w:val="a0"/>
    <w:link w:val="1"/>
    <w:qFormat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autoRedefine/>
    <w:rPr>
      <w:rFonts w:ascii="Times New Roman" w:eastAsia="宋体" w:hAnsi="Times New Roman" w:cs="Times New Roman"/>
      <w:b/>
      <w:bCs/>
      <w:smallCaps/>
      <w:kern w:val="0"/>
      <w:sz w:val="28"/>
      <w:szCs w:val="24"/>
      <w:lang w:val="sv-SE" w:eastAsia="sv-SE"/>
    </w:rPr>
  </w:style>
  <w:style w:type="character" w:customStyle="1" w:styleId="40">
    <w:name w:val="标题 4 字符"/>
    <w:basedOn w:val="a0"/>
    <w:link w:val="4"/>
    <w:qFormat/>
    <w:rPr>
      <w:rFonts w:ascii="宋体" w:eastAsia="宋体" w:hAnsi="宋体" w:cs="Times New Roman"/>
      <w:b/>
      <w:kern w:val="0"/>
      <w:sz w:val="24"/>
      <w:szCs w:val="24"/>
    </w:rPr>
  </w:style>
  <w:style w:type="character" w:customStyle="1" w:styleId="a9">
    <w:name w:val="批注框文本 字符"/>
    <w:basedOn w:val="a0"/>
    <w:link w:val="a8"/>
    <w:semiHidden/>
    <w:qFormat/>
    <w:rPr>
      <w:rFonts w:ascii="Tahoma" w:eastAsia="宋体" w:hAnsi="Tahoma" w:cs="Tahoma"/>
      <w:kern w:val="0"/>
      <w:sz w:val="16"/>
      <w:szCs w:val="16"/>
      <w:lang w:val="en-GB" w:eastAsia="sv-SE"/>
    </w:rPr>
  </w:style>
  <w:style w:type="character" w:customStyle="1" w:styleId="ab">
    <w:name w:val="页脚 字符"/>
    <w:basedOn w:val="a0"/>
    <w:link w:val="aa"/>
    <w:qFormat/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character" w:customStyle="1" w:styleId="ad">
    <w:name w:val="页眉 字符"/>
    <w:basedOn w:val="a0"/>
    <w:link w:val="ac"/>
    <w:rPr>
      <w:rFonts w:ascii="Times" w:eastAsia="宋体" w:hAnsi="Times" w:cs="Times New Roman"/>
      <w:kern w:val="0"/>
      <w:sz w:val="24"/>
      <w:szCs w:val="20"/>
      <w:lang w:val="sv-SE" w:eastAsia="sv-SE"/>
    </w:rPr>
  </w:style>
  <w:style w:type="character" w:customStyle="1" w:styleId="st">
    <w:name w:val="st"/>
    <w:basedOn w:val="a0"/>
  </w:style>
  <w:style w:type="paragraph" w:styleId="afc">
    <w:name w:val="List Paragraph"/>
    <w:basedOn w:val="a"/>
    <w:link w:val="afd"/>
    <w:uiPriority w:val="34"/>
    <w:qFormat/>
    <w:pPr>
      <w:ind w:left="1304"/>
    </w:pPr>
  </w:style>
  <w:style w:type="paragraph" w:customStyle="1" w:styleId="EndNoteBibliography">
    <w:name w:val="EndNote Bibliography"/>
    <w:basedOn w:val="a"/>
    <w:link w:val="EndNoteBibliographyChar"/>
    <w:qFormat/>
  </w:style>
  <w:style w:type="paragraph" w:customStyle="1" w:styleId="EndNoteBibliographyTitle">
    <w:name w:val="EndNote Bibliography Title"/>
    <w:qFormat/>
    <w:pPr>
      <w:jc w:val="center"/>
    </w:pPr>
    <w:rPr>
      <w:rFonts w:ascii="Times New Roman" w:eastAsia="宋体" w:hAnsi="Times New Roman" w:cs="Times New Roman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a0"/>
    <w:qFormat/>
  </w:style>
  <w:style w:type="character" w:customStyle="1" w:styleId="skip">
    <w:name w:val="skip"/>
    <w:basedOn w:val="a0"/>
    <w:qFormat/>
  </w:style>
  <w:style w:type="character" w:customStyle="1" w:styleId="a7">
    <w:name w:val="日期 字符"/>
    <w:basedOn w:val="a0"/>
    <w:link w:val="a6"/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character" w:customStyle="1" w:styleId="tran">
    <w:name w:val="tran"/>
    <w:basedOn w:val="a0"/>
  </w:style>
  <w:style w:type="character" w:customStyle="1" w:styleId="EndNoteBibliographyChar">
    <w:name w:val="EndNote Bibliography Char"/>
    <w:basedOn w:val="a0"/>
    <w:link w:val="EndNoteBibliography"/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character" w:customStyle="1" w:styleId="highlight">
    <w:name w:val="highlight"/>
    <w:basedOn w:val="a0"/>
  </w:style>
  <w:style w:type="character" w:customStyle="1" w:styleId="fontstyle01">
    <w:name w:val="fontstyle01"/>
    <w:basedOn w:val="a0"/>
    <w:qFormat/>
    <w:rPr>
      <w:rFonts w:ascii="Arial" w:hAnsi="Arial" w:cs="Arial" w:hint="default"/>
      <w:color w:val="000000"/>
      <w:sz w:val="14"/>
      <w:szCs w:val="14"/>
    </w:rPr>
  </w:style>
  <w:style w:type="character" w:customStyle="1" w:styleId="a5">
    <w:name w:val="批注文字 字符"/>
    <w:basedOn w:val="a0"/>
    <w:link w:val="a4"/>
    <w:rPr>
      <w:rFonts w:ascii="Times New Roman" w:eastAsia="宋体" w:hAnsi="Times New Roman" w:cs="Times New Roman"/>
      <w:kern w:val="0"/>
      <w:sz w:val="20"/>
      <w:szCs w:val="20"/>
      <w:lang w:val="en-GB" w:eastAsia="sv-SE"/>
    </w:rPr>
  </w:style>
  <w:style w:type="character" w:customStyle="1" w:styleId="af2">
    <w:name w:val="批注主题 字符"/>
    <w:basedOn w:val="a5"/>
    <w:link w:val="af1"/>
    <w:semiHidden/>
    <w:rPr>
      <w:rFonts w:ascii="Times New Roman" w:eastAsia="宋体" w:hAnsi="Times New Roman" w:cs="Times New Roman"/>
      <w:b/>
      <w:bCs/>
      <w:kern w:val="0"/>
      <w:sz w:val="20"/>
      <w:szCs w:val="20"/>
      <w:lang w:val="en-GB" w:eastAsia="sv-SE"/>
    </w:rPr>
  </w:style>
  <w:style w:type="paragraph" w:customStyle="1" w:styleId="11">
    <w:name w:val="修订1"/>
    <w:hidden/>
    <w:uiPriority w:val="99"/>
    <w:unhideWhenUsed/>
    <w:rPr>
      <w:rFonts w:ascii="Times New Roman" w:eastAsia="宋体" w:hAnsi="Times New Roman" w:cs="Times New Roman"/>
      <w:sz w:val="24"/>
      <w:szCs w:val="24"/>
      <w:lang w:val="en-GB" w:eastAsia="sv-SE"/>
    </w:rPr>
  </w:style>
  <w:style w:type="character" w:customStyle="1" w:styleId="tlid-translation">
    <w:name w:val="tlid-translation"/>
    <w:basedOn w:val="a0"/>
  </w:style>
  <w:style w:type="character" w:customStyle="1" w:styleId="af">
    <w:name w:val="脚注文本 字符"/>
    <w:basedOn w:val="a0"/>
    <w:link w:val="ae"/>
    <w:semiHidden/>
    <w:rPr>
      <w:rFonts w:ascii="Times New Roman" w:eastAsia="宋体" w:hAnsi="Times New Roman" w:cs="Times New Roman"/>
      <w:kern w:val="0"/>
      <w:sz w:val="18"/>
      <w:szCs w:val="18"/>
      <w:lang w:val="en-GB" w:eastAsia="sv-SE"/>
    </w:rPr>
  </w:style>
  <w:style w:type="character" w:customStyle="1" w:styleId="afd">
    <w:name w:val="列表段落 字符"/>
    <w:basedOn w:val="a0"/>
    <w:link w:val="afc"/>
    <w:uiPriority w:val="34"/>
    <w:qFormat/>
    <w:rPr>
      <w:rFonts w:ascii="Times New Roman" w:eastAsia="宋体" w:hAnsi="Times New Roman" w:cs="Times New Roman"/>
      <w:kern w:val="0"/>
      <w:sz w:val="24"/>
      <w:szCs w:val="24"/>
      <w:lang w:val="en-GB" w:eastAsia="sv-SE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inusjno">
    <w:name w:val="minus_jno"/>
    <w:basedOn w:val="a"/>
    <w:pPr>
      <w:spacing w:before="100" w:beforeAutospacing="1" w:after="100" w:afterAutospacing="1"/>
    </w:pPr>
    <w:rPr>
      <w:rFonts w:ascii="宋体" w:hAnsi="宋体" w:cs="宋体"/>
      <w:lang w:val="en-US" w:eastAsia="zh-CN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fe">
    <w:name w:val="Revision"/>
    <w:hidden/>
    <w:uiPriority w:val="99"/>
    <w:unhideWhenUsed/>
    <w:rsid w:val="00B51CF9"/>
    <w:rPr>
      <w:rFonts w:ascii="Times New Roman" w:eastAsia="宋体" w:hAnsi="Times New Roman" w:cs="Times New Roman"/>
      <w:sz w:val="24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472D9-0B6F-45A8-9D61-8094AA0EF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8</Pages>
  <Words>1887</Words>
  <Characters>10760</Characters>
  <Application>Microsoft Office Word</Application>
  <DocSecurity>0</DocSecurity>
  <Lines>89</Lines>
  <Paragraphs>25</Paragraphs>
  <ScaleCrop>false</ScaleCrop>
  <Company/>
  <LinksUpToDate>false</LinksUpToDate>
  <CharactersWithSpaces>1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 MING</dc:creator>
  <cp:lastModifiedBy>MING MAO</cp:lastModifiedBy>
  <cp:revision>330</cp:revision>
  <dcterms:created xsi:type="dcterms:W3CDTF">2021-12-25T08:32:00Z</dcterms:created>
  <dcterms:modified xsi:type="dcterms:W3CDTF">2024-06-17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9FA2D9D25364EDD9E509801A09EEB1A_12</vt:lpwstr>
  </property>
</Properties>
</file>